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template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496507" w14:textId="10BDF332" w:rsidR="00A4084B" w:rsidRPr="005E0589" w:rsidRDefault="009E684E">
      <w:pPr>
        <w:rPr>
          <w:rFonts w:ascii="Times New Roman" w:hAnsi="Times New Roman" w:cs="Times New Roman"/>
          <w:b/>
          <w:bCs/>
        </w:rPr>
      </w:pPr>
      <w:r w:rsidRPr="005E0589">
        <w:rPr>
          <w:rFonts w:ascii="Times New Roman" w:hAnsi="Times New Roman" w:cs="Times New Roman"/>
          <w:b/>
          <w:bCs/>
        </w:rP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0"/>
        <w:gridCol w:w="1576"/>
        <w:gridCol w:w="4663"/>
      </w:tblGrid>
      <w:tr w:rsidR="009E684E" w:rsidRPr="005E0589" w14:paraId="3A6296DD" w14:textId="77777777" w:rsidTr="009E684E">
        <w:tc>
          <w:tcPr>
            <w:tcW w:w="0" w:type="auto"/>
          </w:tcPr>
          <w:p w14:paraId="196E7793" w14:textId="67A0CD30" w:rsidR="009E684E" w:rsidRPr="005E0589" w:rsidRDefault="009E684E">
            <w:pPr>
              <w:rPr>
                <w:rFonts w:ascii="Times New Roman" w:hAnsi="Times New Roman" w:cs="Times New Roman"/>
                <w:b/>
                <w:bCs/>
              </w:rPr>
            </w:pPr>
            <w:r w:rsidRPr="005E0589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0" w:type="auto"/>
          </w:tcPr>
          <w:p w14:paraId="3DEE11C0" w14:textId="35350555" w:rsidR="009E684E" w:rsidRPr="005E0589" w:rsidRDefault="009E684E">
            <w:pPr>
              <w:rPr>
                <w:rFonts w:ascii="Times New Roman" w:hAnsi="Times New Roman" w:cs="Times New Roman"/>
                <w:b/>
                <w:bCs/>
              </w:rPr>
            </w:pPr>
            <w:r w:rsidRPr="005E0589">
              <w:rPr>
                <w:rFonts w:ascii="Times New Roman" w:hAnsi="Times New Roman" w:cs="Times New Roman"/>
                <w:b/>
                <w:bCs/>
              </w:rPr>
              <w:t>Gene code</w:t>
            </w:r>
          </w:p>
        </w:tc>
        <w:tc>
          <w:tcPr>
            <w:tcW w:w="0" w:type="auto"/>
          </w:tcPr>
          <w:p w14:paraId="712BDA4C" w14:textId="6EF120B3" w:rsidR="009E684E" w:rsidRPr="005E0589" w:rsidRDefault="009E684E">
            <w:pPr>
              <w:rPr>
                <w:rFonts w:ascii="Times New Roman" w:hAnsi="Times New Roman" w:cs="Times New Roman"/>
                <w:b/>
                <w:bCs/>
              </w:rPr>
            </w:pPr>
            <w:r w:rsidRPr="005E0589">
              <w:rPr>
                <w:rFonts w:ascii="Times New Roman" w:hAnsi="Times New Roman" w:cs="Times New Roman"/>
                <w:b/>
                <w:bCs/>
              </w:rPr>
              <w:t>Primers</w:t>
            </w:r>
            <w:r w:rsidR="00B05B2D" w:rsidRPr="005E0589">
              <w:rPr>
                <w:rFonts w:ascii="Times New Roman" w:hAnsi="Times New Roman" w:cs="Times New Roman"/>
                <w:b/>
                <w:bCs/>
              </w:rPr>
              <w:t xml:space="preserve"> (F:</w:t>
            </w:r>
            <w:r w:rsidR="00FB5ED9" w:rsidRPr="005E058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05B2D" w:rsidRPr="005E0589">
              <w:rPr>
                <w:rFonts w:ascii="Times New Roman" w:hAnsi="Times New Roman" w:cs="Times New Roman"/>
                <w:b/>
                <w:bCs/>
              </w:rPr>
              <w:t>forward; R: reverse)</w:t>
            </w:r>
          </w:p>
        </w:tc>
      </w:tr>
      <w:tr w:rsidR="009E684E" w:rsidRPr="005E0589" w14:paraId="772F64E0" w14:textId="77777777" w:rsidTr="009E684E">
        <w:tc>
          <w:tcPr>
            <w:tcW w:w="0" w:type="auto"/>
          </w:tcPr>
          <w:p w14:paraId="73425C7F" w14:textId="69E9272B" w:rsidR="009E684E" w:rsidRPr="005E0589" w:rsidRDefault="009E684E">
            <w:pPr>
              <w:rPr>
                <w:rFonts w:ascii="Times New Roman" w:hAnsi="Times New Roman" w:cs="Times New Roman"/>
                <w:i/>
                <w:iCs/>
              </w:rPr>
            </w:pPr>
            <w:r w:rsidRPr="005E0589">
              <w:rPr>
                <w:rFonts w:ascii="Times New Roman" w:hAnsi="Times New Roman" w:cs="Times New Roman"/>
                <w:i/>
                <w:iCs/>
              </w:rPr>
              <w:t>Clock</w:t>
            </w:r>
          </w:p>
        </w:tc>
        <w:tc>
          <w:tcPr>
            <w:tcW w:w="0" w:type="auto"/>
          </w:tcPr>
          <w:p w14:paraId="53E36787" w14:textId="2F6829D1" w:rsidR="009E684E" w:rsidRPr="005E0589" w:rsidRDefault="009E684E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</w:rPr>
              <w:t>AAEL022593</w:t>
            </w:r>
          </w:p>
        </w:tc>
        <w:tc>
          <w:tcPr>
            <w:tcW w:w="0" w:type="auto"/>
          </w:tcPr>
          <w:p w14:paraId="4C486E2B" w14:textId="1E50A93C" w:rsidR="009E684E" w:rsidRPr="005E0589" w:rsidRDefault="00B33E62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</w:rPr>
              <w:t>F: 5’-</w:t>
            </w:r>
            <w:r w:rsidR="007F06E0" w:rsidRPr="005E0589">
              <w:rPr>
                <w:rFonts w:ascii="Times New Roman" w:hAnsi="Times New Roman" w:cs="Times New Roman"/>
              </w:rPr>
              <w:t>CCGACGACAACGACTACAAA</w:t>
            </w:r>
            <w:r w:rsidR="00D4651E" w:rsidRPr="005E0589">
              <w:rPr>
                <w:rFonts w:ascii="Times New Roman" w:hAnsi="Times New Roman" w:cs="Times New Roman"/>
              </w:rPr>
              <w:t>-3’</w:t>
            </w:r>
          </w:p>
          <w:p w14:paraId="56077564" w14:textId="26FD2779" w:rsidR="00B33E62" w:rsidRPr="005E0589" w:rsidRDefault="00B33E62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  <w:color w:val="000000"/>
              </w:rPr>
              <w:t>R: 5’-</w:t>
            </w:r>
            <w:r w:rsidR="007F06E0" w:rsidRPr="005E0589">
              <w:rPr>
                <w:rFonts w:ascii="Times New Roman" w:hAnsi="Times New Roman" w:cs="Times New Roman"/>
                <w:color w:val="000000"/>
              </w:rPr>
              <w:t>GTTCGGATTGCACAGTTCCT</w:t>
            </w:r>
            <w:r w:rsidR="00D4651E" w:rsidRPr="005E0589">
              <w:rPr>
                <w:rFonts w:ascii="Times New Roman" w:hAnsi="Times New Roman" w:cs="Times New Roman"/>
              </w:rPr>
              <w:t>-3’</w:t>
            </w:r>
          </w:p>
        </w:tc>
      </w:tr>
      <w:tr w:rsidR="009E684E" w:rsidRPr="005E0589" w14:paraId="28300418" w14:textId="77777777" w:rsidTr="009E684E">
        <w:tc>
          <w:tcPr>
            <w:tcW w:w="0" w:type="auto"/>
          </w:tcPr>
          <w:p w14:paraId="703DE6A0" w14:textId="50AEEEB0" w:rsidR="009E684E" w:rsidRPr="005E0589" w:rsidRDefault="009E684E">
            <w:pPr>
              <w:rPr>
                <w:rFonts w:ascii="Times New Roman" w:hAnsi="Times New Roman" w:cs="Times New Roman"/>
                <w:i/>
                <w:iCs/>
              </w:rPr>
            </w:pPr>
            <w:r w:rsidRPr="005E0589">
              <w:rPr>
                <w:rFonts w:ascii="Times New Roman" w:hAnsi="Times New Roman" w:cs="Times New Roman"/>
                <w:i/>
                <w:iCs/>
              </w:rPr>
              <w:t>Cycle</w:t>
            </w:r>
          </w:p>
        </w:tc>
        <w:tc>
          <w:tcPr>
            <w:tcW w:w="0" w:type="auto"/>
          </w:tcPr>
          <w:p w14:paraId="11C56EB4" w14:textId="5751A2A3" w:rsidR="009E684E" w:rsidRPr="005E0589" w:rsidRDefault="009E684E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</w:rPr>
              <w:t>AAEL002049</w:t>
            </w:r>
          </w:p>
        </w:tc>
        <w:tc>
          <w:tcPr>
            <w:tcW w:w="0" w:type="auto"/>
          </w:tcPr>
          <w:p w14:paraId="5B46B20A" w14:textId="58E016FC" w:rsidR="00B33E62" w:rsidRPr="005E0589" w:rsidRDefault="00B33E62" w:rsidP="00B33E62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</w:rPr>
              <w:t>F: 5’-</w:t>
            </w:r>
            <w:r w:rsidR="005E5AB1" w:rsidRPr="005E0589">
              <w:rPr>
                <w:rFonts w:ascii="Times New Roman" w:hAnsi="Times New Roman" w:cs="Times New Roman"/>
              </w:rPr>
              <w:t>GAGCAGTTGTCTTCTTCGGATT</w:t>
            </w:r>
            <w:r w:rsidR="00D4651E" w:rsidRPr="005E0589">
              <w:rPr>
                <w:rFonts w:ascii="Times New Roman" w:hAnsi="Times New Roman" w:cs="Times New Roman"/>
              </w:rPr>
              <w:t>-3’</w:t>
            </w:r>
          </w:p>
          <w:p w14:paraId="5E34BC7E" w14:textId="27DEAD12" w:rsidR="009E684E" w:rsidRPr="005E0589" w:rsidRDefault="00B33E62" w:rsidP="00B33E62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  <w:color w:val="000000"/>
              </w:rPr>
              <w:t>R: 5’-</w:t>
            </w:r>
            <w:r w:rsidR="005E5AB1" w:rsidRPr="005E0589">
              <w:rPr>
                <w:rFonts w:ascii="Times New Roman" w:hAnsi="Times New Roman" w:cs="Times New Roman"/>
                <w:color w:val="000000"/>
              </w:rPr>
              <w:t>CACAGCCTTGTCACACCTTG</w:t>
            </w:r>
            <w:r w:rsidR="00D4651E" w:rsidRPr="005E0589">
              <w:rPr>
                <w:rFonts w:ascii="Times New Roman" w:hAnsi="Times New Roman" w:cs="Times New Roman"/>
              </w:rPr>
              <w:t>-3’</w:t>
            </w:r>
          </w:p>
        </w:tc>
      </w:tr>
      <w:tr w:rsidR="009E684E" w:rsidRPr="005E0589" w14:paraId="05332689" w14:textId="77777777" w:rsidTr="009E684E">
        <w:tc>
          <w:tcPr>
            <w:tcW w:w="0" w:type="auto"/>
          </w:tcPr>
          <w:p w14:paraId="5519C9C9" w14:textId="64AEFD59" w:rsidR="009E684E" w:rsidRPr="005E0589" w:rsidRDefault="009E684E">
            <w:pPr>
              <w:rPr>
                <w:rFonts w:ascii="Times New Roman" w:hAnsi="Times New Roman" w:cs="Times New Roman"/>
                <w:i/>
                <w:iCs/>
              </w:rPr>
            </w:pPr>
            <w:r w:rsidRPr="005E0589">
              <w:rPr>
                <w:rFonts w:ascii="Times New Roman" w:hAnsi="Times New Roman" w:cs="Times New Roman"/>
                <w:i/>
                <w:iCs/>
              </w:rPr>
              <w:t>Period</w:t>
            </w:r>
          </w:p>
        </w:tc>
        <w:tc>
          <w:tcPr>
            <w:tcW w:w="0" w:type="auto"/>
          </w:tcPr>
          <w:p w14:paraId="595EFF48" w14:textId="2B559945" w:rsidR="009E684E" w:rsidRPr="005E0589" w:rsidRDefault="009E684E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</w:rPr>
              <w:t>AAEL008141</w:t>
            </w:r>
          </w:p>
        </w:tc>
        <w:tc>
          <w:tcPr>
            <w:tcW w:w="0" w:type="auto"/>
          </w:tcPr>
          <w:p w14:paraId="1A04FE4A" w14:textId="24A2581E" w:rsidR="00A47A8B" w:rsidRPr="005E0589" w:rsidRDefault="00B33E62" w:rsidP="00A47A8B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</w:rPr>
              <w:t>F: 5’-</w:t>
            </w:r>
            <w:r w:rsidR="005E5AB1" w:rsidRPr="005E0589">
              <w:rPr>
                <w:rFonts w:ascii="Times New Roman" w:hAnsi="Times New Roman" w:cs="Times New Roman"/>
              </w:rPr>
              <w:t>GGAGCAATTCGTCCGGTAG</w:t>
            </w:r>
            <w:r w:rsidR="00D4651E" w:rsidRPr="005E0589">
              <w:rPr>
                <w:rFonts w:ascii="Times New Roman" w:hAnsi="Times New Roman" w:cs="Times New Roman"/>
              </w:rPr>
              <w:t>-3’</w:t>
            </w:r>
          </w:p>
          <w:p w14:paraId="2C745023" w14:textId="031B42CE" w:rsidR="009E684E" w:rsidRPr="005E0589" w:rsidRDefault="00B33E62" w:rsidP="00A47A8B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  <w:color w:val="000000"/>
              </w:rPr>
              <w:t>R: 5’-</w:t>
            </w:r>
            <w:r w:rsidR="005E5AB1" w:rsidRPr="005E0589">
              <w:rPr>
                <w:rFonts w:ascii="Times New Roman" w:hAnsi="Times New Roman" w:cs="Times New Roman"/>
                <w:color w:val="000000"/>
              </w:rPr>
              <w:t>TGGGTTCAACAGACGTTTTC</w:t>
            </w:r>
            <w:r w:rsidR="00D4651E" w:rsidRPr="005E0589">
              <w:rPr>
                <w:rFonts w:ascii="Times New Roman" w:hAnsi="Times New Roman" w:cs="Times New Roman"/>
              </w:rPr>
              <w:t>-3’</w:t>
            </w:r>
          </w:p>
        </w:tc>
      </w:tr>
      <w:tr w:rsidR="009E684E" w:rsidRPr="005E0589" w14:paraId="6A32D5AA" w14:textId="77777777" w:rsidTr="009E684E">
        <w:tc>
          <w:tcPr>
            <w:tcW w:w="0" w:type="auto"/>
          </w:tcPr>
          <w:p w14:paraId="165A04C1" w14:textId="5FE7692A" w:rsidR="009E684E" w:rsidRPr="005E0589" w:rsidRDefault="009E684E">
            <w:pPr>
              <w:rPr>
                <w:rFonts w:ascii="Times New Roman" w:hAnsi="Times New Roman" w:cs="Times New Roman"/>
                <w:i/>
                <w:iCs/>
              </w:rPr>
            </w:pPr>
            <w:r w:rsidRPr="005E0589">
              <w:rPr>
                <w:rFonts w:ascii="Times New Roman" w:hAnsi="Times New Roman" w:cs="Times New Roman"/>
                <w:i/>
                <w:iCs/>
              </w:rPr>
              <w:t>Timeless</w:t>
            </w:r>
          </w:p>
        </w:tc>
        <w:tc>
          <w:tcPr>
            <w:tcW w:w="0" w:type="auto"/>
          </w:tcPr>
          <w:p w14:paraId="16750F52" w14:textId="67435E72" w:rsidR="009E684E" w:rsidRPr="005E0589" w:rsidRDefault="009E684E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</w:rPr>
              <w:t>AAEL019461</w:t>
            </w:r>
          </w:p>
        </w:tc>
        <w:tc>
          <w:tcPr>
            <w:tcW w:w="0" w:type="auto"/>
          </w:tcPr>
          <w:p w14:paraId="7A4EA120" w14:textId="47DE8C63" w:rsidR="00B33E62" w:rsidRPr="005E0589" w:rsidRDefault="00B33E62" w:rsidP="00B33E62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</w:rPr>
              <w:t>F: 5’-</w:t>
            </w:r>
            <w:r w:rsidR="00A47A8B" w:rsidRPr="005E0589">
              <w:rPr>
                <w:rFonts w:ascii="Times New Roman" w:hAnsi="Times New Roman" w:cs="Times New Roman"/>
              </w:rPr>
              <w:t>GGCTTTCTCGTACAAGAGCTTC</w:t>
            </w:r>
            <w:r w:rsidR="00D4651E" w:rsidRPr="005E0589">
              <w:rPr>
                <w:rFonts w:ascii="Times New Roman" w:hAnsi="Times New Roman" w:cs="Times New Roman"/>
              </w:rPr>
              <w:t>-3’</w:t>
            </w:r>
          </w:p>
          <w:p w14:paraId="23D980E7" w14:textId="3FBC8A9C" w:rsidR="009E684E" w:rsidRPr="005E0589" w:rsidRDefault="00B33E62" w:rsidP="00B33E62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  <w:color w:val="000000"/>
              </w:rPr>
              <w:t>R: 5’-</w:t>
            </w:r>
            <w:r w:rsidR="00A47A8B" w:rsidRPr="005E0589">
              <w:rPr>
                <w:rFonts w:ascii="Times New Roman" w:hAnsi="Times New Roman" w:cs="Times New Roman"/>
                <w:color w:val="000000"/>
              </w:rPr>
              <w:t>GAACTTCAGGAAATAGGTCA</w:t>
            </w:r>
            <w:r w:rsidR="00D4651E" w:rsidRPr="005E0589">
              <w:rPr>
                <w:rFonts w:ascii="Times New Roman" w:hAnsi="Times New Roman" w:cs="Times New Roman"/>
              </w:rPr>
              <w:t>-3’</w:t>
            </w:r>
          </w:p>
        </w:tc>
      </w:tr>
      <w:tr w:rsidR="009E684E" w:rsidRPr="005E0589" w14:paraId="1700D944" w14:textId="77777777" w:rsidTr="009E684E">
        <w:tc>
          <w:tcPr>
            <w:tcW w:w="0" w:type="auto"/>
          </w:tcPr>
          <w:p w14:paraId="3B3BB9FE" w14:textId="6FE9D939" w:rsidR="009E684E" w:rsidRPr="005E0589" w:rsidRDefault="00395257">
            <w:pPr>
              <w:rPr>
                <w:rFonts w:ascii="Times New Roman" w:hAnsi="Times New Roman" w:cs="Times New Roman"/>
                <w:i/>
                <w:iCs/>
              </w:rPr>
            </w:pPr>
            <w:r w:rsidRPr="005E058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r domain protein1</w:t>
            </w:r>
          </w:p>
        </w:tc>
        <w:tc>
          <w:tcPr>
            <w:tcW w:w="0" w:type="auto"/>
          </w:tcPr>
          <w:p w14:paraId="7D5B19F0" w14:textId="1D586CFE" w:rsidR="009E684E" w:rsidRPr="005E0589" w:rsidRDefault="009E684E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</w:rPr>
              <w:t>AAEL005255</w:t>
            </w:r>
          </w:p>
        </w:tc>
        <w:tc>
          <w:tcPr>
            <w:tcW w:w="0" w:type="auto"/>
          </w:tcPr>
          <w:p w14:paraId="4916B67C" w14:textId="3F1E4895" w:rsidR="00B33E62" w:rsidRPr="005E0589" w:rsidRDefault="00B33E62" w:rsidP="00B33E62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</w:rPr>
              <w:t>F: 5’-</w:t>
            </w:r>
            <w:r w:rsidR="005E5AB1" w:rsidRPr="005E0589">
              <w:rPr>
                <w:rFonts w:ascii="Times New Roman" w:hAnsi="Times New Roman" w:cs="Times New Roman"/>
              </w:rPr>
              <w:t>GACGCATGAAGGAGAATCAA</w:t>
            </w:r>
            <w:r w:rsidR="00D4651E" w:rsidRPr="005E0589">
              <w:rPr>
                <w:rFonts w:ascii="Times New Roman" w:hAnsi="Times New Roman" w:cs="Times New Roman"/>
              </w:rPr>
              <w:t>-3’</w:t>
            </w:r>
          </w:p>
          <w:p w14:paraId="2AFF1622" w14:textId="40B90C39" w:rsidR="009E684E" w:rsidRPr="005E0589" w:rsidRDefault="00B33E62" w:rsidP="00B33E62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  <w:color w:val="000000"/>
              </w:rPr>
              <w:t>R: 5’-</w:t>
            </w:r>
            <w:r w:rsidR="005E5AB1" w:rsidRPr="005E0589">
              <w:rPr>
                <w:rFonts w:ascii="Times New Roman" w:hAnsi="Times New Roman" w:cs="Times New Roman"/>
                <w:color w:val="000000"/>
              </w:rPr>
              <w:t>TGGGTTCAACAGACGTTTTC</w:t>
            </w:r>
            <w:r w:rsidR="00D4651E" w:rsidRPr="005E0589">
              <w:rPr>
                <w:rFonts w:ascii="Times New Roman" w:hAnsi="Times New Roman" w:cs="Times New Roman"/>
              </w:rPr>
              <w:t>-3’</w:t>
            </w:r>
          </w:p>
        </w:tc>
      </w:tr>
      <w:tr w:rsidR="009E684E" w:rsidRPr="005E0589" w14:paraId="131AAEF1" w14:textId="77777777" w:rsidTr="009E684E">
        <w:tc>
          <w:tcPr>
            <w:tcW w:w="0" w:type="auto"/>
          </w:tcPr>
          <w:p w14:paraId="169BC10D" w14:textId="4A1A598A" w:rsidR="009E684E" w:rsidRPr="005E0589" w:rsidRDefault="00395257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ryptochrome-1</w:t>
            </w:r>
          </w:p>
        </w:tc>
        <w:tc>
          <w:tcPr>
            <w:tcW w:w="0" w:type="auto"/>
          </w:tcPr>
          <w:p w14:paraId="7049BDCD" w14:textId="1C3EDCE6" w:rsidR="009E684E" w:rsidRPr="005E0589" w:rsidRDefault="009E684E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</w:rPr>
              <w:t>AAEL004146</w:t>
            </w:r>
          </w:p>
        </w:tc>
        <w:tc>
          <w:tcPr>
            <w:tcW w:w="0" w:type="auto"/>
          </w:tcPr>
          <w:p w14:paraId="12D2BE9D" w14:textId="1616C27F" w:rsidR="00B33E62" w:rsidRPr="005E0589" w:rsidRDefault="00B33E62" w:rsidP="00B33E62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</w:rPr>
              <w:t>F: 5’-</w:t>
            </w:r>
            <w:r w:rsidR="005E5AB1" w:rsidRPr="005E0589">
              <w:rPr>
                <w:rFonts w:ascii="Times New Roman" w:hAnsi="Times New Roman" w:cs="Times New Roman"/>
              </w:rPr>
              <w:t>GCCGACGCTCTATGTCCACG</w:t>
            </w:r>
            <w:r w:rsidR="00D4651E" w:rsidRPr="005E0589">
              <w:rPr>
                <w:rFonts w:ascii="Times New Roman" w:hAnsi="Times New Roman" w:cs="Times New Roman"/>
              </w:rPr>
              <w:t>-3’</w:t>
            </w:r>
          </w:p>
          <w:p w14:paraId="58035682" w14:textId="1173D7F5" w:rsidR="009E684E" w:rsidRPr="005E0589" w:rsidRDefault="00B33E62" w:rsidP="00B33E62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  <w:color w:val="000000"/>
              </w:rPr>
              <w:t>R: 5’-</w:t>
            </w:r>
            <w:r w:rsidR="005E5AB1" w:rsidRPr="005E0589">
              <w:rPr>
                <w:rFonts w:ascii="Times New Roman" w:hAnsi="Times New Roman" w:cs="Times New Roman"/>
                <w:color w:val="000000"/>
              </w:rPr>
              <w:t>CGATCATCGGTGCCGGATAGTC</w:t>
            </w:r>
            <w:r w:rsidR="00D4651E" w:rsidRPr="005E0589">
              <w:rPr>
                <w:rFonts w:ascii="Times New Roman" w:hAnsi="Times New Roman" w:cs="Times New Roman"/>
              </w:rPr>
              <w:t>-3’</w:t>
            </w:r>
          </w:p>
        </w:tc>
      </w:tr>
      <w:tr w:rsidR="009E684E" w:rsidRPr="005E0589" w14:paraId="0E8B42D9" w14:textId="77777777" w:rsidTr="009E684E">
        <w:tc>
          <w:tcPr>
            <w:tcW w:w="0" w:type="auto"/>
          </w:tcPr>
          <w:p w14:paraId="01B614BE" w14:textId="579F7A0F" w:rsidR="009E684E" w:rsidRPr="005E0589" w:rsidRDefault="00395257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ryptochrome-2</w:t>
            </w:r>
          </w:p>
        </w:tc>
        <w:tc>
          <w:tcPr>
            <w:tcW w:w="0" w:type="auto"/>
          </w:tcPr>
          <w:p w14:paraId="4146718C" w14:textId="5F9B41FC" w:rsidR="009E684E" w:rsidRPr="005E0589" w:rsidRDefault="00967635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</w:rPr>
              <w:t>AAEL002602</w:t>
            </w:r>
          </w:p>
        </w:tc>
        <w:tc>
          <w:tcPr>
            <w:tcW w:w="0" w:type="auto"/>
          </w:tcPr>
          <w:p w14:paraId="025620DD" w14:textId="0230492C" w:rsidR="00967635" w:rsidRPr="005E0589" w:rsidRDefault="00967635" w:rsidP="00967635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</w:rPr>
              <w:t>F: 5’-</w:t>
            </w:r>
            <w:r w:rsidR="005E5AB1" w:rsidRPr="005E0589">
              <w:rPr>
                <w:rFonts w:ascii="Times New Roman" w:hAnsi="Times New Roman" w:cs="Times New Roman"/>
              </w:rPr>
              <w:t>GCAACTACGCCACAGTACGA</w:t>
            </w:r>
            <w:r w:rsidR="00D4651E" w:rsidRPr="005E0589">
              <w:rPr>
                <w:rFonts w:ascii="Times New Roman" w:hAnsi="Times New Roman" w:cs="Times New Roman"/>
              </w:rPr>
              <w:t>-3’</w:t>
            </w:r>
          </w:p>
          <w:p w14:paraId="467EEE5D" w14:textId="2430839C" w:rsidR="009E684E" w:rsidRPr="005E0589" w:rsidRDefault="00967635" w:rsidP="00967635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  <w:color w:val="000000"/>
              </w:rPr>
              <w:t>R: 5’-</w:t>
            </w:r>
            <w:r w:rsidR="005E5AB1" w:rsidRPr="005E0589">
              <w:rPr>
                <w:rFonts w:ascii="Times New Roman" w:hAnsi="Times New Roman" w:cs="Times New Roman"/>
                <w:color w:val="000000"/>
              </w:rPr>
              <w:t>GCTTCCGTTTCACCTCTCAC</w:t>
            </w:r>
            <w:r w:rsidR="00D4651E" w:rsidRPr="005E0589">
              <w:rPr>
                <w:rFonts w:ascii="Times New Roman" w:hAnsi="Times New Roman" w:cs="Times New Roman"/>
              </w:rPr>
              <w:t>-3’</w:t>
            </w:r>
          </w:p>
        </w:tc>
      </w:tr>
    </w:tbl>
    <w:p w14:paraId="62277D82" w14:textId="079A5914" w:rsidR="009E684E" w:rsidRPr="005E0589" w:rsidRDefault="009E684E">
      <w:pPr>
        <w:rPr>
          <w:rFonts w:ascii="Times New Roman" w:hAnsi="Times New Roman" w:cs="Times New Roman"/>
        </w:rPr>
      </w:pPr>
    </w:p>
    <w:p w14:paraId="47581A06" w14:textId="19EB3624" w:rsidR="00C57556" w:rsidRPr="005E0589" w:rsidRDefault="00C57556">
      <w:pPr>
        <w:rPr>
          <w:rFonts w:ascii="Times New Roman" w:hAnsi="Times New Roman" w:cs="Times New Roman"/>
        </w:rPr>
      </w:pPr>
    </w:p>
    <w:p w14:paraId="6F88D45F" w14:textId="6F4843C9" w:rsidR="00C57556" w:rsidRPr="005E0589" w:rsidRDefault="00C57556">
      <w:pPr>
        <w:rPr>
          <w:rFonts w:ascii="Times New Roman" w:hAnsi="Times New Roman" w:cs="Times New Roman"/>
        </w:rPr>
      </w:pPr>
    </w:p>
    <w:p w14:paraId="00F9F0E1" w14:textId="6961EF8E" w:rsidR="00602584" w:rsidRPr="005E0589" w:rsidRDefault="00C57556" w:rsidP="000656C3">
      <w:pPr>
        <w:rPr>
          <w:rFonts w:ascii="Times New Roman" w:hAnsi="Times New Roman" w:cs="Times New Roman"/>
          <w:b/>
          <w:bCs/>
        </w:rPr>
      </w:pPr>
      <w:r w:rsidRPr="005E0589">
        <w:rPr>
          <w:rFonts w:ascii="Times New Roman" w:hAnsi="Times New Roman" w:cs="Times New Roman"/>
          <w:b/>
          <w:bCs/>
        </w:rPr>
        <w:t>Table 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5"/>
      </w:tblGrid>
      <w:tr w:rsidR="00C2710D" w:rsidRPr="005E0589" w14:paraId="7986D789" w14:textId="77777777" w:rsidTr="000656C3">
        <w:tc>
          <w:tcPr>
            <w:tcW w:w="8365" w:type="dxa"/>
          </w:tcPr>
          <w:p w14:paraId="6DE807F9" w14:textId="127B7FD2" w:rsidR="00C2710D" w:rsidRPr="005E0589" w:rsidRDefault="00B05B2D">
            <w:pPr>
              <w:rPr>
                <w:rFonts w:ascii="Times New Roman" w:hAnsi="Times New Roman" w:cs="Times New Roman"/>
                <w:b/>
                <w:bCs/>
              </w:rPr>
            </w:pPr>
            <w:r w:rsidRPr="005E0589">
              <w:rPr>
                <w:rFonts w:ascii="Times New Roman" w:hAnsi="Times New Roman" w:cs="Times New Roman"/>
                <w:b/>
                <w:bCs/>
              </w:rPr>
              <w:t xml:space="preserve">Wildtype </w:t>
            </w:r>
            <w:r w:rsidR="00A467BA" w:rsidRPr="005E0589">
              <w:rPr>
                <w:rFonts w:ascii="Times New Roman" w:hAnsi="Times New Roman" w:cs="Times New Roman"/>
                <w:b/>
                <w:bCs/>
                <w:i/>
                <w:iCs/>
              </w:rPr>
              <w:t>A</w:t>
            </w:r>
            <w:r w:rsidRPr="005E058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eClk </w:t>
            </w:r>
            <w:r w:rsidRPr="005E0589">
              <w:rPr>
                <w:rFonts w:ascii="Times New Roman" w:hAnsi="Times New Roman" w:cs="Times New Roman"/>
                <w:b/>
                <w:bCs/>
              </w:rPr>
              <w:t xml:space="preserve">was subcloned between </w:t>
            </w:r>
            <w:proofErr w:type="spellStart"/>
            <w:r w:rsidRPr="005E0589">
              <w:rPr>
                <w:rFonts w:ascii="Times New Roman" w:hAnsi="Times New Roman" w:cs="Times New Roman"/>
                <w:b/>
                <w:bCs/>
                <w:i/>
              </w:rPr>
              <w:t>Kpn</w:t>
            </w:r>
            <w:r w:rsidRPr="005E0589">
              <w:rPr>
                <w:rFonts w:ascii="Times New Roman" w:hAnsi="Times New Roman" w:cs="Times New Roman"/>
                <w:b/>
                <w:bCs/>
              </w:rPr>
              <w:t>I</w:t>
            </w:r>
            <w:proofErr w:type="spellEnd"/>
            <w:r w:rsidRPr="005E0589">
              <w:rPr>
                <w:rFonts w:ascii="Times New Roman" w:hAnsi="Times New Roman" w:cs="Times New Roman"/>
                <w:b/>
                <w:bCs/>
              </w:rPr>
              <w:t xml:space="preserve"> and </w:t>
            </w:r>
            <w:proofErr w:type="spellStart"/>
            <w:r w:rsidRPr="005E0589">
              <w:rPr>
                <w:rFonts w:ascii="Times New Roman" w:hAnsi="Times New Roman" w:cs="Times New Roman"/>
                <w:b/>
                <w:bCs/>
                <w:i/>
              </w:rPr>
              <w:t>Xho</w:t>
            </w:r>
            <w:r w:rsidRPr="005E0589">
              <w:rPr>
                <w:rFonts w:ascii="Times New Roman" w:hAnsi="Times New Roman" w:cs="Times New Roman"/>
                <w:b/>
                <w:bCs/>
              </w:rPr>
              <w:t>I</w:t>
            </w:r>
            <w:proofErr w:type="spellEnd"/>
            <w:r w:rsidRPr="005E0589">
              <w:rPr>
                <w:rFonts w:ascii="Times New Roman" w:hAnsi="Times New Roman" w:cs="Times New Roman"/>
                <w:b/>
                <w:bCs/>
              </w:rPr>
              <w:t xml:space="preserve"> using the following primers (F, forward; R: reverse)</w:t>
            </w:r>
          </w:p>
        </w:tc>
      </w:tr>
      <w:tr w:rsidR="00C2710D" w:rsidRPr="005E0589" w14:paraId="4FD909A7" w14:textId="77777777" w:rsidTr="000656C3">
        <w:tc>
          <w:tcPr>
            <w:tcW w:w="8365" w:type="dxa"/>
          </w:tcPr>
          <w:p w14:paraId="260E247B" w14:textId="2BC550A6" w:rsidR="00C2710D" w:rsidRPr="005E0589" w:rsidRDefault="002C487E">
            <w:pPr>
              <w:rPr>
                <w:rFonts w:ascii="Times New Roman" w:hAnsi="Times New Roman" w:cs="Times New Roman"/>
                <w:color w:val="000000"/>
              </w:rPr>
            </w:pPr>
            <w:r w:rsidRPr="005E0589">
              <w:rPr>
                <w:rFonts w:ascii="Times New Roman" w:hAnsi="Times New Roman" w:cs="Times New Roman"/>
              </w:rPr>
              <w:t>F:</w:t>
            </w:r>
            <w:r w:rsidR="00ED47BB" w:rsidRPr="005E0589">
              <w:rPr>
                <w:rFonts w:ascii="Times New Roman" w:hAnsi="Times New Roman" w:cs="Times New Roman"/>
              </w:rPr>
              <w:t xml:space="preserve"> </w:t>
            </w:r>
            <w:r w:rsidRPr="005E0589">
              <w:rPr>
                <w:rFonts w:ascii="Times New Roman" w:hAnsi="Times New Roman" w:cs="Times New Roman"/>
              </w:rPr>
              <w:t>5’-</w:t>
            </w:r>
            <w:r w:rsidRPr="005E0589">
              <w:rPr>
                <w:rFonts w:ascii="Times New Roman" w:hAnsi="Times New Roman" w:cs="Times New Roman"/>
                <w:color w:val="000000"/>
              </w:rPr>
              <w:t>TCGGGGTACCATGGAGGATGATCCGGATG-3’</w:t>
            </w:r>
          </w:p>
          <w:p w14:paraId="45079B2E" w14:textId="4BB3AEA5" w:rsidR="002C487E" w:rsidRPr="005E0589" w:rsidRDefault="00ED47BB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  <w:color w:val="000000"/>
              </w:rPr>
              <w:t xml:space="preserve">R: </w:t>
            </w:r>
            <w:r w:rsidR="002C487E" w:rsidRPr="005E0589">
              <w:rPr>
                <w:rFonts w:ascii="Times New Roman" w:hAnsi="Times New Roman" w:cs="Times New Roman"/>
                <w:color w:val="000000"/>
              </w:rPr>
              <w:t>5’-TAGACTCGAGCATATCGCTCCTGGGGTGAC-3’</w:t>
            </w:r>
          </w:p>
        </w:tc>
      </w:tr>
      <w:tr w:rsidR="00C2710D" w:rsidRPr="005E0589" w14:paraId="3D26C744" w14:textId="77777777" w:rsidTr="000656C3">
        <w:tc>
          <w:tcPr>
            <w:tcW w:w="8365" w:type="dxa"/>
          </w:tcPr>
          <w:p w14:paraId="5454329E" w14:textId="77777777" w:rsidR="00C2710D" w:rsidRPr="005E0589" w:rsidRDefault="00C2710D">
            <w:pPr>
              <w:rPr>
                <w:rFonts w:ascii="Times New Roman" w:hAnsi="Times New Roman" w:cs="Times New Roman"/>
              </w:rPr>
            </w:pPr>
          </w:p>
        </w:tc>
      </w:tr>
      <w:tr w:rsidR="00C2710D" w:rsidRPr="005E0589" w14:paraId="7C705A9F" w14:textId="77777777" w:rsidTr="000656C3">
        <w:tc>
          <w:tcPr>
            <w:tcW w:w="8365" w:type="dxa"/>
          </w:tcPr>
          <w:p w14:paraId="13B75CD0" w14:textId="24997CD2" w:rsidR="00C2710D" w:rsidRPr="005E0589" w:rsidRDefault="00CF215F">
            <w:pPr>
              <w:rPr>
                <w:rFonts w:ascii="Times New Roman" w:hAnsi="Times New Roman" w:cs="Times New Roman"/>
                <w:b/>
                <w:bCs/>
              </w:rPr>
            </w:pPr>
            <w:r w:rsidRPr="005E0589">
              <w:rPr>
                <w:rFonts w:ascii="Times New Roman" w:hAnsi="Times New Roman" w:cs="Times New Roman"/>
                <w:b/>
                <w:bCs/>
              </w:rPr>
              <w:t xml:space="preserve">Wildtype </w:t>
            </w:r>
            <w:r w:rsidR="00974846" w:rsidRPr="005E0589">
              <w:rPr>
                <w:rFonts w:ascii="Times New Roman" w:hAnsi="Times New Roman" w:cs="Times New Roman"/>
                <w:b/>
                <w:bCs/>
                <w:i/>
                <w:iCs/>
              </w:rPr>
              <w:t>A</w:t>
            </w:r>
            <w:r w:rsidRPr="005E0589">
              <w:rPr>
                <w:rFonts w:ascii="Times New Roman" w:hAnsi="Times New Roman" w:cs="Times New Roman"/>
                <w:b/>
                <w:bCs/>
                <w:i/>
                <w:iCs/>
              </w:rPr>
              <w:t>e</w:t>
            </w:r>
            <w:r w:rsidR="00974846" w:rsidRPr="005E0589">
              <w:rPr>
                <w:rFonts w:ascii="Times New Roman" w:hAnsi="Times New Roman" w:cs="Times New Roman"/>
                <w:b/>
                <w:bCs/>
                <w:i/>
                <w:iCs/>
              </w:rPr>
              <w:t>Cyc</w:t>
            </w:r>
            <w:r w:rsidRPr="005E0589">
              <w:rPr>
                <w:rFonts w:ascii="Times New Roman" w:hAnsi="Times New Roman" w:cs="Times New Roman"/>
                <w:b/>
                <w:bCs/>
              </w:rPr>
              <w:t xml:space="preserve"> was subcloned between </w:t>
            </w:r>
            <w:proofErr w:type="spellStart"/>
            <w:r w:rsidRPr="005E0589">
              <w:rPr>
                <w:rFonts w:ascii="Times New Roman" w:hAnsi="Times New Roman" w:cs="Times New Roman"/>
                <w:b/>
                <w:bCs/>
                <w:i/>
              </w:rPr>
              <w:t>EcoR</w:t>
            </w:r>
            <w:r w:rsidRPr="005E0589">
              <w:rPr>
                <w:rFonts w:ascii="Times New Roman" w:hAnsi="Times New Roman" w:cs="Times New Roman"/>
                <w:b/>
                <w:bCs/>
              </w:rPr>
              <w:t>I</w:t>
            </w:r>
            <w:proofErr w:type="spellEnd"/>
            <w:r w:rsidRPr="005E0589"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  <w:r w:rsidRPr="005E0589">
              <w:rPr>
                <w:rFonts w:ascii="Times New Roman" w:hAnsi="Times New Roman" w:cs="Times New Roman"/>
                <w:b/>
                <w:bCs/>
              </w:rPr>
              <w:t xml:space="preserve">and </w:t>
            </w:r>
            <w:proofErr w:type="spellStart"/>
            <w:r w:rsidRPr="005E0589">
              <w:rPr>
                <w:rFonts w:ascii="Times New Roman" w:hAnsi="Times New Roman" w:cs="Times New Roman"/>
                <w:b/>
                <w:bCs/>
                <w:i/>
              </w:rPr>
              <w:t>Xba</w:t>
            </w:r>
            <w:r w:rsidRPr="005E0589">
              <w:rPr>
                <w:rFonts w:ascii="Times New Roman" w:hAnsi="Times New Roman" w:cs="Times New Roman"/>
                <w:b/>
                <w:bCs/>
              </w:rPr>
              <w:t>I</w:t>
            </w:r>
            <w:proofErr w:type="spellEnd"/>
            <w:r w:rsidR="00AF2894" w:rsidRPr="005E0589">
              <w:rPr>
                <w:rFonts w:ascii="Times New Roman" w:hAnsi="Times New Roman" w:cs="Times New Roman"/>
                <w:b/>
                <w:bCs/>
              </w:rPr>
              <w:t xml:space="preserve"> using</w:t>
            </w:r>
          </w:p>
        </w:tc>
      </w:tr>
      <w:tr w:rsidR="00CF215F" w:rsidRPr="005E0589" w14:paraId="570489DB" w14:textId="77777777" w:rsidTr="000656C3">
        <w:tc>
          <w:tcPr>
            <w:tcW w:w="8365" w:type="dxa"/>
          </w:tcPr>
          <w:p w14:paraId="32FE969B" w14:textId="5BAFED5C" w:rsidR="00CF215F" w:rsidRPr="005E0589" w:rsidRDefault="00CF215F">
            <w:pPr>
              <w:rPr>
                <w:rFonts w:ascii="Times New Roman" w:hAnsi="Times New Roman" w:cs="Times New Roman"/>
                <w:color w:val="000000"/>
              </w:rPr>
            </w:pPr>
            <w:r w:rsidRPr="005E0589">
              <w:rPr>
                <w:rFonts w:ascii="Times New Roman" w:hAnsi="Times New Roman" w:cs="Times New Roman"/>
              </w:rPr>
              <w:t>F: 5’-</w:t>
            </w:r>
            <w:r w:rsidRPr="005E0589">
              <w:rPr>
                <w:rFonts w:ascii="Times New Roman" w:hAnsi="Times New Roman" w:cs="Times New Roman"/>
                <w:color w:val="000000"/>
              </w:rPr>
              <w:t xml:space="preserve">GGTGGAATTCATGATCTATTCAAAAAGTGCG-3’  </w:t>
            </w:r>
          </w:p>
          <w:p w14:paraId="3BD78B37" w14:textId="7C50634E" w:rsidR="00CF215F" w:rsidRPr="005E0589" w:rsidRDefault="00CF215F">
            <w:pPr>
              <w:rPr>
                <w:rFonts w:ascii="Times New Roman" w:hAnsi="Times New Roman" w:cs="Times New Roman"/>
              </w:rPr>
            </w:pPr>
            <w:r w:rsidRPr="005E0589">
              <w:rPr>
                <w:rFonts w:ascii="Times New Roman" w:hAnsi="Times New Roman" w:cs="Times New Roman"/>
                <w:color w:val="000000"/>
              </w:rPr>
              <w:t>R: 5’-CCCTCTAGACTCGACGAGTGGTAACGGC-3’</w:t>
            </w:r>
          </w:p>
        </w:tc>
      </w:tr>
      <w:tr w:rsidR="00CF215F" w:rsidRPr="005E0589" w14:paraId="319824B9" w14:textId="77777777" w:rsidTr="000656C3">
        <w:tc>
          <w:tcPr>
            <w:tcW w:w="8365" w:type="dxa"/>
          </w:tcPr>
          <w:p w14:paraId="1C4C2E47" w14:textId="7FCCB799" w:rsidR="00AF2894" w:rsidRPr="005E0589" w:rsidRDefault="00AF2894">
            <w:pPr>
              <w:rPr>
                <w:rFonts w:ascii="Times New Roman" w:hAnsi="Times New Roman" w:cs="Times New Roman"/>
              </w:rPr>
            </w:pPr>
          </w:p>
        </w:tc>
      </w:tr>
      <w:tr w:rsidR="00AF2894" w:rsidRPr="005E0589" w14:paraId="0DED872C" w14:textId="77777777" w:rsidTr="000656C3">
        <w:tc>
          <w:tcPr>
            <w:tcW w:w="8365" w:type="dxa"/>
          </w:tcPr>
          <w:p w14:paraId="2354F952" w14:textId="699210F8" w:rsidR="00AF2894" w:rsidRPr="005E0589" w:rsidRDefault="00974846">
            <w:pPr>
              <w:rPr>
                <w:rFonts w:ascii="Times New Roman" w:hAnsi="Times New Roman" w:cs="Times New Roman"/>
                <w:b/>
                <w:bCs/>
              </w:rPr>
            </w:pPr>
            <w:r w:rsidRPr="005E0589">
              <w:rPr>
                <w:rFonts w:ascii="Times New Roman" w:hAnsi="Times New Roman" w:cs="Times New Roman"/>
                <w:b/>
                <w:bCs/>
                <w:i/>
              </w:rPr>
              <w:t>AeCyc</w:t>
            </w:r>
            <w:r w:rsidRPr="005E0589">
              <w:rPr>
                <w:rFonts w:ascii="Times New Roman" w:hAnsi="Times New Roman" w:cs="Times New Roman"/>
                <w:b/>
                <w:bCs/>
                <w:i/>
                <w:vertAlign w:val="superscript"/>
              </w:rPr>
              <w:t>-/-</w:t>
            </w:r>
            <w:r w:rsidR="004C0BF2" w:rsidRPr="005E0589">
              <w:rPr>
                <w:rFonts w:ascii="Times New Roman" w:hAnsi="Times New Roman" w:cs="Times New Roman"/>
                <w:b/>
                <w:bCs/>
              </w:rPr>
              <w:t xml:space="preserve"> was subcloned between </w:t>
            </w:r>
            <w:proofErr w:type="spellStart"/>
            <w:r w:rsidR="004C0BF2" w:rsidRPr="005E0589">
              <w:rPr>
                <w:rFonts w:ascii="Times New Roman" w:hAnsi="Times New Roman" w:cs="Times New Roman"/>
                <w:b/>
                <w:bCs/>
                <w:i/>
              </w:rPr>
              <w:t>EcoR</w:t>
            </w:r>
            <w:r w:rsidR="004C0BF2" w:rsidRPr="005E0589">
              <w:rPr>
                <w:rFonts w:ascii="Times New Roman" w:hAnsi="Times New Roman" w:cs="Times New Roman"/>
                <w:b/>
                <w:bCs/>
              </w:rPr>
              <w:t>I</w:t>
            </w:r>
            <w:proofErr w:type="spellEnd"/>
            <w:r w:rsidR="004C0BF2" w:rsidRPr="005E0589"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  <w:r w:rsidR="004C0BF2" w:rsidRPr="005E0589">
              <w:rPr>
                <w:rFonts w:ascii="Times New Roman" w:hAnsi="Times New Roman" w:cs="Times New Roman"/>
                <w:b/>
                <w:bCs/>
              </w:rPr>
              <w:t xml:space="preserve">and </w:t>
            </w:r>
            <w:proofErr w:type="spellStart"/>
            <w:r w:rsidR="004C0BF2" w:rsidRPr="005E0589">
              <w:rPr>
                <w:rFonts w:ascii="Times New Roman" w:hAnsi="Times New Roman" w:cs="Times New Roman"/>
                <w:b/>
                <w:bCs/>
                <w:i/>
              </w:rPr>
              <w:t>Xho</w:t>
            </w:r>
            <w:r w:rsidR="004C0BF2" w:rsidRPr="005E0589">
              <w:rPr>
                <w:rFonts w:ascii="Times New Roman" w:hAnsi="Times New Roman" w:cs="Times New Roman"/>
                <w:b/>
                <w:bCs/>
              </w:rPr>
              <w:t>I</w:t>
            </w:r>
            <w:proofErr w:type="spellEnd"/>
            <w:r w:rsidR="004C0BF2" w:rsidRPr="005E0589">
              <w:rPr>
                <w:rFonts w:ascii="Times New Roman" w:hAnsi="Times New Roman" w:cs="Times New Roman"/>
                <w:b/>
                <w:bCs/>
              </w:rPr>
              <w:t xml:space="preserve"> using</w:t>
            </w:r>
          </w:p>
        </w:tc>
      </w:tr>
      <w:tr w:rsidR="004C0BF2" w:rsidRPr="005E0589" w14:paraId="23D3B571" w14:textId="77777777" w:rsidTr="000656C3">
        <w:tc>
          <w:tcPr>
            <w:tcW w:w="8365" w:type="dxa"/>
          </w:tcPr>
          <w:p w14:paraId="268BB03A" w14:textId="0F7E3794" w:rsidR="00922BD1" w:rsidRPr="005E0589" w:rsidRDefault="00922BD1">
            <w:pPr>
              <w:rPr>
                <w:rFonts w:ascii="Times New Roman" w:hAnsi="Times New Roman" w:cs="Times New Roman"/>
                <w:color w:val="000000"/>
              </w:rPr>
            </w:pPr>
            <w:r w:rsidRPr="005E0589">
              <w:rPr>
                <w:rFonts w:ascii="Times New Roman" w:hAnsi="Times New Roman" w:cs="Times New Roman"/>
              </w:rPr>
              <w:t>F:</w:t>
            </w:r>
            <w:r w:rsidRPr="005E0589">
              <w:rPr>
                <w:rFonts w:ascii="Times New Roman" w:hAnsi="Times New Roman" w:cs="Times New Roman"/>
                <w:color w:val="000000"/>
              </w:rPr>
              <w:t xml:space="preserve"> 5’-GGTGGAATTCATGATCTATTCAAAAAGTGCG-3’</w:t>
            </w:r>
          </w:p>
          <w:p w14:paraId="4B5F5885" w14:textId="2A5C007E" w:rsidR="004C0BF2" w:rsidRPr="005E0589" w:rsidRDefault="00922BD1">
            <w:pPr>
              <w:rPr>
                <w:rFonts w:ascii="Times New Roman" w:hAnsi="Times New Roman" w:cs="Times New Roman"/>
                <w:i/>
              </w:rPr>
            </w:pPr>
            <w:r w:rsidRPr="005E0589">
              <w:rPr>
                <w:rFonts w:ascii="Times New Roman" w:hAnsi="Times New Roman" w:cs="Times New Roman"/>
                <w:color w:val="000000"/>
              </w:rPr>
              <w:t>R: 5’-TAGACTCGAGGCTCCTGGTCGGAGAGG-3’</w:t>
            </w:r>
          </w:p>
        </w:tc>
      </w:tr>
    </w:tbl>
    <w:p w14:paraId="67362F5B" w14:textId="24C3AD1F" w:rsidR="00C57556" w:rsidRDefault="00C57556"/>
    <w:p w14:paraId="4FA2C38E" w14:textId="77777777" w:rsidR="00FB4FDE" w:rsidRDefault="00FB4FDE">
      <w:pPr>
        <w:rPr>
          <w:b/>
          <w:bCs/>
        </w:rPr>
      </w:pPr>
    </w:p>
    <w:p w14:paraId="38221D21" w14:textId="77777777" w:rsidR="00FB4FDE" w:rsidRDefault="00FB4FDE">
      <w:pPr>
        <w:rPr>
          <w:b/>
          <w:bCs/>
        </w:rPr>
      </w:pPr>
    </w:p>
    <w:p w14:paraId="77D4F342" w14:textId="77777777" w:rsidR="00FB4FDE" w:rsidRDefault="00FB4FDE">
      <w:pPr>
        <w:rPr>
          <w:b/>
          <w:bCs/>
        </w:rPr>
      </w:pPr>
    </w:p>
    <w:p w14:paraId="6F60FD4A" w14:textId="77777777" w:rsidR="00FB4FDE" w:rsidRDefault="00FB4FDE">
      <w:pPr>
        <w:rPr>
          <w:b/>
          <w:bCs/>
        </w:rPr>
      </w:pPr>
    </w:p>
    <w:p w14:paraId="52E2EF16" w14:textId="77777777" w:rsidR="00FB4FDE" w:rsidRDefault="00FB4FDE">
      <w:pPr>
        <w:rPr>
          <w:b/>
          <w:bCs/>
        </w:rPr>
      </w:pPr>
    </w:p>
    <w:p w14:paraId="46C6C26D" w14:textId="77777777" w:rsidR="00FB4FDE" w:rsidRDefault="00FB4FDE">
      <w:pPr>
        <w:rPr>
          <w:b/>
          <w:bCs/>
        </w:rPr>
      </w:pPr>
    </w:p>
    <w:p w14:paraId="59F69CF5" w14:textId="77777777" w:rsidR="00FB4FDE" w:rsidRDefault="00FB4FDE">
      <w:pPr>
        <w:rPr>
          <w:b/>
          <w:bCs/>
        </w:rPr>
      </w:pPr>
    </w:p>
    <w:p w14:paraId="71BC60B9" w14:textId="77777777" w:rsidR="00FB4FDE" w:rsidRDefault="00FB4FDE">
      <w:pPr>
        <w:rPr>
          <w:b/>
          <w:bCs/>
        </w:rPr>
      </w:pPr>
    </w:p>
    <w:p w14:paraId="7FA196E0" w14:textId="77777777" w:rsidR="00FB4FDE" w:rsidRDefault="00FB4FDE">
      <w:pPr>
        <w:rPr>
          <w:b/>
          <w:bCs/>
        </w:rPr>
      </w:pPr>
    </w:p>
    <w:p w14:paraId="5238BB07" w14:textId="77777777" w:rsidR="00FB4FDE" w:rsidRDefault="00FB4FDE">
      <w:pPr>
        <w:rPr>
          <w:b/>
          <w:bCs/>
        </w:rPr>
      </w:pPr>
    </w:p>
    <w:p w14:paraId="780ABE0F" w14:textId="77777777" w:rsidR="00FB4FDE" w:rsidRDefault="00FB4FDE">
      <w:pPr>
        <w:rPr>
          <w:b/>
          <w:bCs/>
        </w:rPr>
      </w:pPr>
    </w:p>
    <w:p w14:paraId="482BCCEF" w14:textId="77777777" w:rsidR="004B14D0" w:rsidRDefault="004B14D0">
      <w:pPr>
        <w:rPr>
          <w:b/>
          <w:bCs/>
        </w:rPr>
      </w:pPr>
    </w:p>
    <w:p w14:paraId="6A8D883A" w14:textId="77777777" w:rsidR="004B14D0" w:rsidRDefault="004B14D0">
      <w:pPr>
        <w:rPr>
          <w:b/>
          <w:bCs/>
        </w:rPr>
      </w:pPr>
    </w:p>
    <w:p w14:paraId="01D549CB" w14:textId="5361D0A1" w:rsidR="00C57556" w:rsidRDefault="0038612A">
      <w:pPr>
        <w:rPr>
          <w:b/>
          <w:bCs/>
        </w:rPr>
      </w:pPr>
      <w:r w:rsidRPr="0038612A">
        <w:rPr>
          <w:b/>
          <w:bCs/>
        </w:rPr>
        <w:t>Table S3</w:t>
      </w:r>
      <w:r w:rsidR="00D1448A">
        <w:rPr>
          <w:b/>
          <w:bCs/>
        </w:rPr>
        <w:t>a</w:t>
      </w:r>
    </w:p>
    <w:p w14:paraId="144FA401" w14:textId="77777777" w:rsidR="00E56DD3" w:rsidRDefault="00E56DD3" w:rsidP="00E56DD3">
      <w:pPr>
        <w:spacing w:line="480" w:lineRule="auto"/>
        <w:outlineLvl w:val="0"/>
        <w:rPr>
          <w:rStyle w:val="HTMLTypewriter"/>
          <w:rFonts w:ascii="Times New Roman" w:hAnsi="Times New Roman" w:cs="Times New Roman"/>
        </w:rPr>
      </w:pPr>
      <w:r>
        <w:rPr>
          <w:rStyle w:val="HTMLTypewriter"/>
          <w:rFonts w:ascii="Times New Roman" w:hAnsi="Times New Roman" w:cs="Times New Roman"/>
        </w:rPr>
        <w:t xml:space="preserve">The percentage of non-fed partially fed and fully fed mosquitoes in all the different time points are shown. </w:t>
      </w:r>
    </w:p>
    <w:p w14:paraId="4E538451" w14:textId="77777777" w:rsidR="00E56DD3" w:rsidRDefault="00E56DD3" w:rsidP="00E56DD3">
      <w:pPr>
        <w:spacing w:line="480" w:lineRule="auto"/>
        <w:outlineLvl w:val="0"/>
        <w:rPr>
          <w:rStyle w:val="HTMLTypewriter"/>
          <w:rFonts w:ascii="Times New Roman" w:hAnsi="Times New Roman" w:cs="Times New Roman"/>
        </w:rPr>
      </w:pPr>
      <w:r>
        <w:rPr>
          <w:rStyle w:val="HTMLTypewriter"/>
          <w:rFonts w:ascii="Times New Roman" w:hAnsi="Times New Roman" w:cs="Times New Roman"/>
        </w:rPr>
        <w:t>The standard error and the p-values (t-test) are also shown.</w:t>
      </w:r>
    </w:p>
    <w:p w14:paraId="3E52386A" w14:textId="734B006A" w:rsidR="008C4083" w:rsidRDefault="008C4083">
      <w:pPr>
        <w:rPr>
          <w:b/>
          <w:bCs/>
        </w:rPr>
      </w:pPr>
    </w:p>
    <w:tbl>
      <w:tblPr>
        <w:tblpPr w:leftFromText="180" w:rightFromText="180" w:vertAnchor="page" w:horzAnchor="margin" w:tblpY="3214"/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60" w:firstRow="1" w:lastRow="1" w:firstColumn="0" w:lastColumn="1" w:noHBand="0" w:noVBand="0"/>
      </w:tblPr>
      <w:tblGrid>
        <w:gridCol w:w="1453"/>
        <w:gridCol w:w="1028"/>
        <w:gridCol w:w="943"/>
        <w:gridCol w:w="981"/>
        <w:gridCol w:w="819"/>
        <w:gridCol w:w="943"/>
        <w:gridCol w:w="1028"/>
        <w:gridCol w:w="900"/>
        <w:gridCol w:w="1980"/>
      </w:tblGrid>
      <w:tr w:rsidR="00FB4FDE" w:rsidRPr="00FB4FDE" w14:paraId="6E4C1B5D" w14:textId="77777777" w:rsidTr="00414770">
        <w:trPr>
          <w:cantSplit/>
          <w:trHeight w:val="448"/>
        </w:trPr>
        <w:tc>
          <w:tcPr>
            <w:tcW w:w="14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15E1A" w14:textId="77777777" w:rsidR="00FB4FDE" w:rsidRPr="00FB4FDE" w:rsidRDefault="00FB4FDE" w:rsidP="00414770">
            <w:pPr>
              <w:spacing w:line="360" w:lineRule="auto"/>
              <w:jc w:val="center"/>
              <w:rPr>
                <w:rStyle w:val="HTMLTypewriter"/>
                <w:rFonts w:ascii="Times New Roman" w:hAnsi="Times New Roman" w:cs="Times New Roman"/>
                <w:b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</w:rPr>
              <w:t>Mosquito fed at different time points (ZT)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13E788" w14:textId="77777777" w:rsidR="00FB4FDE" w:rsidRPr="00FB4FDE" w:rsidRDefault="00FB4FDE" w:rsidP="00414770">
            <w:pPr>
              <w:spacing w:line="360" w:lineRule="auto"/>
              <w:jc w:val="center"/>
              <w:rPr>
                <w:rStyle w:val="HTMLTypewriter"/>
                <w:rFonts w:ascii="Times New Roman" w:hAnsi="Times New Roman" w:cs="Times New Roman"/>
                <w:b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</w:rPr>
              <w:t>Types of mosquito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62F50" w14:textId="77777777" w:rsidR="00FB4FDE" w:rsidRPr="00FB4FDE" w:rsidRDefault="00FB4FDE" w:rsidP="00414770">
            <w:pPr>
              <w:spacing w:line="360" w:lineRule="auto"/>
              <w:jc w:val="center"/>
              <w:rPr>
                <w:rStyle w:val="HTMLTypewriter"/>
                <w:rFonts w:ascii="Times New Roman" w:hAnsi="Times New Roman" w:cs="Times New Roman"/>
                <w:b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</w:rPr>
              <w:t>Percentage of mosquitoes</w:t>
            </w:r>
          </w:p>
        </w:tc>
        <w:tc>
          <w:tcPr>
            <w:tcW w:w="2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1E0E9" w14:textId="77777777" w:rsidR="00FB4FDE" w:rsidRPr="00FB4FDE" w:rsidRDefault="00FB4FDE" w:rsidP="00414770">
            <w:pPr>
              <w:spacing w:line="360" w:lineRule="auto"/>
              <w:jc w:val="center"/>
              <w:rPr>
                <w:rStyle w:val="HTMLTypewriter"/>
                <w:rFonts w:ascii="Times New Roman" w:hAnsi="Times New Roman" w:cs="Times New Roman"/>
                <w:b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E241C" w14:textId="77777777" w:rsidR="00FB4FDE" w:rsidRPr="00FB4FDE" w:rsidRDefault="00FB4FDE" w:rsidP="00414770">
            <w:pPr>
              <w:spacing w:line="360" w:lineRule="auto"/>
              <w:jc w:val="center"/>
              <w:rPr>
                <w:rStyle w:val="HTMLTypewriter"/>
                <w:rFonts w:ascii="Times New Roman" w:hAnsi="Times New Roman" w:cs="Times New Roman"/>
                <w:b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</w:rPr>
              <w:t>p-value (T-test) of total fed (with respect to wildtype)</w:t>
            </w:r>
          </w:p>
        </w:tc>
      </w:tr>
      <w:tr w:rsidR="00FB4FDE" w:rsidRPr="00FB4FDE" w14:paraId="60AF8187" w14:textId="77777777" w:rsidTr="00414770">
        <w:trPr>
          <w:cantSplit/>
          <w:trHeight w:val="862"/>
        </w:trPr>
        <w:tc>
          <w:tcPr>
            <w:tcW w:w="14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2ACC7" w14:textId="77777777" w:rsidR="00FB4FDE" w:rsidRPr="00FB4FDE" w:rsidRDefault="00FB4FDE" w:rsidP="00414770">
            <w:pPr>
              <w:spacing w:line="360" w:lineRule="auto"/>
              <w:jc w:val="center"/>
              <w:rPr>
                <w:rStyle w:val="HTMLTypewriter"/>
                <w:rFonts w:ascii="Times New Roman" w:hAnsi="Times New Roman" w:cs="Times New Roman"/>
                <w:b/>
              </w:rPr>
            </w:pPr>
          </w:p>
        </w:tc>
        <w:tc>
          <w:tcPr>
            <w:tcW w:w="10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B4102" w14:textId="77777777" w:rsidR="00FB4FDE" w:rsidRPr="00FB4FDE" w:rsidRDefault="00FB4FDE" w:rsidP="00414770">
            <w:pPr>
              <w:spacing w:line="360" w:lineRule="auto"/>
              <w:jc w:val="center"/>
              <w:rPr>
                <w:rStyle w:val="HTMLTypewriter"/>
                <w:rFonts w:ascii="Times New Roman" w:hAnsi="Times New Roman" w:cs="Times New Roman"/>
                <w:b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9C72A" w14:textId="77777777" w:rsidR="00FB4FDE" w:rsidRPr="00FB4FDE" w:rsidRDefault="00FB4FDE" w:rsidP="00414770">
            <w:pPr>
              <w:spacing w:line="360" w:lineRule="auto"/>
              <w:jc w:val="center"/>
              <w:rPr>
                <w:rStyle w:val="HTMLTypewriter"/>
                <w:rFonts w:ascii="Times New Roman" w:hAnsi="Times New Roman" w:cs="Times New Roman"/>
                <w:b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</w:rPr>
              <w:t>Non-fed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A5D23" w14:textId="77777777" w:rsidR="00FB4FDE" w:rsidRPr="00FB4FDE" w:rsidRDefault="00FB4FDE" w:rsidP="00414770">
            <w:pPr>
              <w:spacing w:line="360" w:lineRule="auto"/>
              <w:jc w:val="center"/>
              <w:rPr>
                <w:rStyle w:val="HTMLTypewriter"/>
                <w:rFonts w:ascii="Times New Roman" w:hAnsi="Times New Roman" w:cs="Times New Roman"/>
                <w:b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</w:rPr>
              <w:t>Partially</w:t>
            </w:r>
          </w:p>
          <w:p w14:paraId="4BE40179" w14:textId="77777777" w:rsidR="00FB4FDE" w:rsidRPr="00FB4FDE" w:rsidRDefault="00FB4FDE" w:rsidP="00414770">
            <w:pPr>
              <w:spacing w:line="360" w:lineRule="auto"/>
              <w:jc w:val="center"/>
              <w:rPr>
                <w:rStyle w:val="HTMLTypewriter"/>
                <w:rFonts w:ascii="Times New Roman" w:hAnsi="Times New Roman" w:cs="Times New Roman"/>
                <w:b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</w:rPr>
              <w:t>fed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95F3E" w14:textId="77777777" w:rsidR="00FB4FDE" w:rsidRPr="00FB4FDE" w:rsidRDefault="00FB4FDE" w:rsidP="00414770">
            <w:pPr>
              <w:spacing w:line="360" w:lineRule="auto"/>
              <w:jc w:val="center"/>
              <w:rPr>
                <w:rStyle w:val="HTMLTypewriter"/>
                <w:rFonts w:ascii="Times New Roman" w:hAnsi="Times New Roman" w:cs="Times New Roman"/>
                <w:b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</w:rPr>
              <w:t>Fully     fed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790A9" w14:textId="77777777" w:rsidR="00FB4FDE" w:rsidRPr="00FB4FDE" w:rsidRDefault="00FB4FDE" w:rsidP="00414770">
            <w:pPr>
              <w:spacing w:line="360" w:lineRule="auto"/>
              <w:jc w:val="center"/>
              <w:rPr>
                <w:rStyle w:val="HTMLTypewriter"/>
                <w:rFonts w:ascii="Times New Roman" w:hAnsi="Times New Roman" w:cs="Times New Roman"/>
                <w:b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</w:rPr>
              <w:t>Non-fe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573A4" w14:textId="77777777" w:rsidR="00FB4FDE" w:rsidRPr="00FB4FDE" w:rsidRDefault="00FB4FDE" w:rsidP="00414770">
            <w:pPr>
              <w:spacing w:line="360" w:lineRule="auto"/>
              <w:jc w:val="center"/>
              <w:rPr>
                <w:rStyle w:val="HTMLTypewriter"/>
                <w:rFonts w:ascii="Times New Roman" w:hAnsi="Times New Roman" w:cs="Times New Roman"/>
                <w:b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</w:rPr>
              <w:t>Partially</w:t>
            </w:r>
          </w:p>
          <w:p w14:paraId="18D24906" w14:textId="77777777" w:rsidR="00FB4FDE" w:rsidRPr="00FB4FDE" w:rsidRDefault="00FB4FDE" w:rsidP="00414770">
            <w:pPr>
              <w:spacing w:line="360" w:lineRule="auto"/>
              <w:jc w:val="center"/>
              <w:rPr>
                <w:rStyle w:val="HTMLTypewriter"/>
                <w:rFonts w:ascii="Times New Roman" w:hAnsi="Times New Roman" w:cs="Times New Roman"/>
                <w:b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</w:rPr>
              <w:t>fe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83AFA" w14:textId="77777777" w:rsidR="00FB4FDE" w:rsidRPr="00FB4FDE" w:rsidRDefault="00FB4FDE" w:rsidP="00414770">
            <w:pPr>
              <w:spacing w:line="360" w:lineRule="auto"/>
              <w:jc w:val="center"/>
              <w:rPr>
                <w:rStyle w:val="HTMLTypewriter"/>
                <w:rFonts w:ascii="Times New Roman" w:hAnsi="Times New Roman" w:cs="Times New Roman"/>
                <w:b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</w:rPr>
              <w:t>Fully</w:t>
            </w:r>
          </w:p>
          <w:p w14:paraId="2C0B73D2" w14:textId="77777777" w:rsidR="00FB4FDE" w:rsidRPr="00FB4FDE" w:rsidRDefault="00FB4FDE" w:rsidP="00414770">
            <w:pPr>
              <w:spacing w:line="360" w:lineRule="auto"/>
              <w:jc w:val="center"/>
              <w:rPr>
                <w:rStyle w:val="HTMLTypewriter"/>
                <w:rFonts w:ascii="Times New Roman" w:hAnsi="Times New Roman" w:cs="Times New Roman"/>
                <w:b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</w:rPr>
              <w:t>fed</w:t>
            </w: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70173" w14:textId="77777777" w:rsidR="00FB4FDE" w:rsidRPr="00FB4FDE" w:rsidRDefault="00FB4FDE" w:rsidP="00414770">
            <w:pPr>
              <w:spacing w:line="360" w:lineRule="auto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</w:tr>
      <w:tr w:rsidR="00FB4FDE" w:rsidRPr="00FB4FDE" w14:paraId="666243E7" w14:textId="77777777" w:rsidTr="00414770">
        <w:trPr>
          <w:trHeight w:val="395"/>
        </w:trPr>
        <w:tc>
          <w:tcPr>
            <w:tcW w:w="14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08EF56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  <w:b/>
                <w:bCs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2812C" w14:textId="6B68C61F" w:rsidR="00FB4FDE" w:rsidRPr="00E52B72" w:rsidRDefault="00E52B72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  <w:b/>
                <w:bCs/>
                <w:i/>
                <w:iCs/>
              </w:rPr>
            </w:pPr>
            <w:r w:rsidRPr="00E52B72">
              <w:rPr>
                <w:rStyle w:val="HTMLTypewriter"/>
                <w:rFonts w:ascii="Times New Roman" w:hAnsi="Times New Roman" w:cs="Times New Roman"/>
                <w:b/>
                <w:bCs/>
                <w:i/>
                <w:iCs/>
              </w:rPr>
              <w:t>Ae</w:t>
            </w:r>
            <w:r w:rsidR="00FB4FDE" w:rsidRPr="00E52B72">
              <w:rPr>
                <w:rStyle w:val="HTMLTypewriter"/>
                <w:rFonts w:ascii="Times New Roman" w:hAnsi="Times New Roman" w:cs="Times New Roman"/>
                <w:b/>
                <w:bCs/>
                <w:i/>
                <w:iCs/>
              </w:rPr>
              <w:t>Cyc</w:t>
            </w:r>
            <w:r w:rsidR="00FB4FDE" w:rsidRPr="00E52B72">
              <w:rPr>
                <w:rStyle w:val="HTMLTypewriter"/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-/-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2410A" w14:textId="2EDA8B7C" w:rsidR="00FB4FDE" w:rsidRPr="00FB4FDE" w:rsidRDefault="00796346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5DE1F" w14:textId="3EABEE9E" w:rsidR="00FB4FDE" w:rsidRPr="00FB4FDE" w:rsidRDefault="00796346" w:rsidP="00414770">
            <w:pPr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  <w:p w14:paraId="04D71BAA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CF869" w14:textId="2D41FB14" w:rsidR="00FB4FDE" w:rsidRPr="00FB4FDE" w:rsidRDefault="00FB4FDE" w:rsidP="00414770">
            <w:pPr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7963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  <w:p w14:paraId="62E2C210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BCB90" w14:textId="5F0F2D8D" w:rsidR="00FB4FDE" w:rsidRPr="00FB4FDE" w:rsidRDefault="00FB4FDE" w:rsidP="00414770">
            <w:pPr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247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  <w:p w14:paraId="00FD0E6F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F77DE" w14:textId="07149684" w:rsidR="00FB4FDE" w:rsidRPr="00FB4FDE" w:rsidRDefault="00FB4FDE" w:rsidP="00414770">
            <w:pPr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="00247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  <w:p w14:paraId="5D463453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22DBA" w14:textId="6C0B47F8" w:rsidR="00FB4FDE" w:rsidRPr="00FB4FDE" w:rsidRDefault="00247207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B12B5D" w14:textId="77777777" w:rsidR="00FB4FDE" w:rsidRPr="00FB4FDE" w:rsidRDefault="00FB4FDE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B4FDE">
              <w:rPr>
                <w:rStyle w:val="HTMLTypewriter"/>
                <w:rFonts w:ascii="Times New Roman" w:hAnsi="Times New Roman" w:cs="Times New Roman"/>
              </w:rPr>
              <w:t xml:space="preserve">&lt; </w:t>
            </w:r>
            <w:r w:rsidRPr="00FB4FD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5</w:t>
            </w:r>
            <w:r w:rsidRPr="00FB4FDE">
              <w:rPr>
                <w:rStyle w:val="HTMLTypewriter"/>
                <w:rFonts w:ascii="Times New Roman" w:hAnsi="Times New Roman" w:cs="Times New Roman"/>
              </w:rPr>
              <w:t>; Significant</w:t>
            </w:r>
          </w:p>
          <w:p w14:paraId="77D94CBF" w14:textId="77777777" w:rsidR="00FB4FDE" w:rsidRPr="00FB4FDE" w:rsidRDefault="00FB4FDE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4FDE" w:rsidRPr="00FB4FDE" w14:paraId="121A6B13" w14:textId="77777777" w:rsidTr="00414770">
        <w:trPr>
          <w:trHeight w:val="385"/>
        </w:trPr>
        <w:tc>
          <w:tcPr>
            <w:tcW w:w="14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3F352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A7B09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  <w:b/>
                <w:bCs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EF7D7" w14:textId="4AF6B063" w:rsidR="00FB4FDE" w:rsidRPr="00FB4FDE" w:rsidRDefault="00497298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  <w:p w14:paraId="0936B86B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D9506" w14:textId="5DD6FC5B" w:rsidR="00FB4FDE" w:rsidRPr="00FB4FDE" w:rsidRDefault="00497298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225ACAD8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474C6" w14:textId="2B143662" w:rsidR="00FB4FDE" w:rsidRPr="00FB4FDE" w:rsidRDefault="00497298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  <w:p w14:paraId="61A07B29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1CCAD" w14:textId="7DF7647C" w:rsidR="00FB4FDE" w:rsidRPr="00FB4FDE" w:rsidRDefault="00A30576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  <w:p w14:paraId="2E36018F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69653" w14:textId="75581C6C" w:rsidR="00FB4FDE" w:rsidRPr="00FB4FDE" w:rsidRDefault="00A30576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  <w:p w14:paraId="7121E403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53C94" w14:textId="769DB8FB" w:rsidR="00FB4FDE" w:rsidRPr="00FB4FDE" w:rsidRDefault="0015046B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  <w:p w14:paraId="6161CC69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BBF64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</w:tr>
      <w:tr w:rsidR="00FB4FDE" w:rsidRPr="00FB4FDE" w14:paraId="765E58A0" w14:textId="77777777" w:rsidTr="00414770">
        <w:trPr>
          <w:trHeight w:val="346"/>
        </w:trPr>
        <w:tc>
          <w:tcPr>
            <w:tcW w:w="14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8A623D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  <w:b/>
                <w:bCs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789B0" w14:textId="37EE6261" w:rsidR="00FB4FDE" w:rsidRPr="00FB4FDE" w:rsidRDefault="00E52B72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  <w:b/>
                <w:bCs/>
              </w:rPr>
            </w:pPr>
            <w:r w:rsidRPr="00E52B72">
              <w:rPr>
                <w:rStyle w:val="HTMLTypewriter"/>
                <w:rFonts w:ascii="Times New Roman" w:hAnsi="Times New Roman" w:cs="Times New Roman"/>
                <w:b/>
                <w:bCs/>
                <w:i/>
                <w:iCs/>
              </w:rPr>
              <w:t>AeCyc</w:t>
            </w:r>
            <w:r w:rsidRPr="00E52B72">
              <w:rPr>
                <w:rStyle w:val="HTMLTypewriter"/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-/-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A025F" w14:textId="50426C7F" w:rsidR="00FB4FDE" w:rsidRPr="00FB4FDE" w:rsidRDefault="009D3CFF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  <w:p w14:paraId="7959E3C1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35CE0" w14:textId="2A671C7C" w:rsidR="00FB4FDE" w:rsidRPr="00FB4FDE" w:rsidRDefault="009D3CFF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  <w:p w14:paraId="328EB74C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AA1BF" w14:textId="47E3589C" w:rsidR="00FB4FDE" w:rsidRPr="00FB4FDE" w:rsidRDefault="009D3CFF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  <w:p w14:paraId="20BBECA3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1F14B" w14:textId="030F7A4A" w:rsidR="00FB4FDE" w:rsidRPr="00FB4FDE" w:rsidRDefault="00180B06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  <w:p w14:paraId="0242C069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C40C7" w14:textId="299A801F" w:rsidR="00FB4FDE" w:rsidRPr="00FB4FDE" w:rsidRDefault="00180B06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  <w:p w14:paraId="7DADFAD1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C23AE" w14:textId="7C7408AD" w:rsidR="00FB4FDE" w:rsidRPr="00FB4FDE" w:rsidRDefault="00180B06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  <w:p w14:paraId="33719883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2EC2E2" w14:textId="77777777" w:rsidR="007F548A" w:rsidRPr="00FB4FDE" w:rsidRDefault="007F548A" w:rsidP="007F548A">
            <w:pPr>
              <w:spacing w:line="240" w:lineRule="exact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B4FDE">
              <w:rPr>
                <w:rStyle w:val="HTMLTypewriter"/>
                <w:rFonts w:ascii="Times New Roman" w:hAnsi="Times New Roman" w:cs="Times New Roman"/>
              </w:rPr>
              <w:t xml:space="preserve">&lt; </w:t>
            </w:r>
            <w:r w:rsidRPr="00FB4FD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5</w:t>
            </w:r>
            <w:r w:rsidRPr="00FB4FDE">
              <w:rPr>
                <w:rStyle w:val="HTMLTypewriter"/>
                <w:rFonts w:ascii="Times New Roman" w:hAnsi="Times New Roman" w:cs="Times New Roman"/>
              </w:rPr>
              <w:t>; Significant</w:t>
            </w:r>
          </w:p>
          <w:p w14:paraId="708340EB" w14:textId="01E80589" w:rsidR="00FB4FDE" w:rsidRPr="00FB4FDE" w:rsidRDefault="00FB4FDE" w:rsidP="00414770">
            <w:pPr>
              <w:spacing w:line="240" w:lineRule="exact"/>
              <w:rPr>
                <w:rStyle w:val="HTMLTypewriter"/>
                <w:rFonts w:ascii="Times New Roman" w:hAnsi="Times New Roman" w:cs="Times New Roman"/>
              </w:rPr>
            </w:pPr>
          </w:p>
        </w:tc>
      </w:tr>
      <w:tr w:rsidR="00FB4FDE" w:rsidRPr="00FB4FDE" w14:paraId="2FAF8FE0" w14:textId="77777777" w:rsidTr="00414770">
        <w:trPr>
          <w:trHeight w:val="366"/>
        </w:trPr>
        <w:tc>
          <w:tcPr>
            <w:tcW w:w="14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AE9A3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1E144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  <w:b/>
                <w:bCs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BB961" w14:textId="3CEA7241" w:rsidR="00FB4FDE" w:rsidRPr="00FB4FDE" w:rsidRDefault="00180B06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  <w:p w14:paraId="0CD3A99D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EAAC0" w14:textId="71BA4288" w:rsidR="00FB4FDE" w:rsidRPr="00FB4FDE" w:rsidRDefault="00674FF4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22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468962DD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28D55" w14:textId="2144D4B5" w:rsidR="00FB4FDE" w:rsidRPr="00FB4FDE" w:rsidRDefault="00180B06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  <w:p w14:paraId="3A14AF93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06EFF" w14:textId="3068F5B7" w:rsidR="00FB4FDE" w:rsidRPr="00FB4FDE" w:rsidRDefault="00727F67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  <w:p w14:paraId="13CF0940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C029E" w14:textId="0D0D369A" w:rsidR="00FB4FDE" w:rsidRPr="00FB4FDE" w:rsidRDefault="00A44ECF" w:rsidP="00727F67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D437B" w14:textId="49C6E9DA" w:rsidR="00FB4FDE" w:rsidRPr="00FB4FDE" w:rsidRDefault="00A44ECF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  <w:p w14:paraId="0972CEF5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A377E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</w:tr>
      <w:tr w:rsidR="00FB4FDE" w:rsidRPr="00FB4FDE" w14:paraId="204EABF7" w14:textId="77777777" w:rsidTr="00414770">
        <w:trPr>
          <w:trHeight w:val="326"/>
        </w:trPr>
        <w:tc>
          <w:tcPr>
            <w:tcW w:w="14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2F5991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  <w:b/>
                <w:bCs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BFDAC" w14:textId="0CC0A85A" w:rsidR="00FB4FDE" w:rsidRPr="00FB4FDE" w:rsidRDefault="00E52B72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  <w:b/>
                <w:bCs/>
              </w:rPr>
            </w:pPr>
            <w:r w:rsidRPr="00E52B72">
              <w:rPr>
                <w:rStyle w:val="HTMLTypewriter"/>
                <w:rFonts w:ascii="Times New Roman" w:hAnsi="Times New Roman" w:cs="Times New Roman"/>
                <w:b/>
                <w:bCs/>
                <w:i/>
                <w:iCs/>
              </w:rPr>
              <w:t>AeCyc</w:t>
            </w:r>
            <w:r w:rsidRPr="00E52B72">
              <w:rPr>
                <w:rStyle w:val="HTMLTypewriter"/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-/-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F7BD6" w14:textId="04DC85BB" w:rsidR="00FB4FDE" w:rsidRPr="00FB4FDE" w:rsidRDefault="008E5FA6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  <w:p w14:paraId="388E9E1B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431B9" w14:textId="2CD8B752" w:rsidR="00FB4FDE" w:rsidRPr="00FB4FDE" w:rsidRDefault="008E5FA6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  <w:p w14:paraId="03045DBA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C620A" w14:textId="68D5E509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  <w:r w:rsidRPr="00FB4FDE">
              <w:rPr>
                <w:rStyle w:val="HTMLTypewriter"/>
                <w:rFonts w:ascii="Times New Roman" w:hAnsi="Times New Roman" w:cs="Times New Roman"/>
              </w:rPr>
              <w:t>5</w:t>
            </w:r>
            <w:r w:rsidR="008E5FA6">
              <w:rPr>
                <w:rStyle w:val="HTMLTypewriter"/>
                <w:rFonts w:ascii="Times New Roman" w:hAnsi="Times New Roman" w:cs="Times New Roman"/>
              </w:rPr>
              <w:t>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9FFAF" w14:textId="34454A43" w:rsidR="00FB4FDE" w:rsidRPr="00FB4FDE" w:rsidRDefault="008E5FA6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  <w:p w14:paraId="23F2DC8E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3F05B" w14:textId="477DF313" w:rsidR="00FB4FDE" w:rsidRPr="00FB4FDE" w:rsidRDefault="0046314E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  <w:p w14:paraId="2D289273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712E2" w14:textId="2A96D9E9" w:rsidR="00FB4FDE" w:rsidRPr="00FB4FDE" w:rsidRDefault="0046314E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  <w:p w14:paraId="40EC180E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E8137D" w14:textId="45F6F387" w:rsidR="00B86C56" w:rsidRDefault="00B86C56" w:rsidP="00B86C56">
            <w:pPr>
              <w:spacing w:line="240" w:lineRule="exact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ascii="Times New Roman" w:hAnsi="Times New Roman" w:cs="Times New Roman"/>
              </w:rPr>
              <w:t>&gt;</w:t>
            </w:r>
            <w:r w:rsidR="00FB4FDE" w:rsidRPr="00FB4FDE">
              <w:rPr>
                <w:rStyle w:val="HTMLTypewriter"/>
                <w:rFonts w:ascii="Times New Roman" w:hAnsi="Times New Roman" w:cs="Times New Roman"/>
              </w:rPr>
              <w:t xml:space="preserve"> </w:t>
            </w:r>
            <w:r w:rsidR="00656C03" w:rsidRPr="00FB4FD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5</w:t>
            </w:r>
            <w:r w:rsidR="00656C03">
              <w:rPr>
                <w:rStyle w:val="HTMLTypewriter"/>
              </w:rPr>
              <w:t>;</w:t>
            </w:r>
          </w:p>
          <w:p w14:paraId="3C63B484" w14:textId="264761E5" w:rsidR="00FB4FDE" w:rsidRPr="00FB4FDE" w:rsidRDefault="00656C03" w:rsidP="00B86C56">
            <w:pPr>
              <w:spacing w:line="240" w:lineRule="exact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ascii="Times New Roman" w:hAnsi="Times New Roman" w:cs="Times New Roman"/>
              </w:rPr>
              <w:t>Non-s</w:t>
            </w:r>
            <w:r w:rsidRPr="00FB4FDE">
              <w:rPr>
                <w:rStyle w:val="HTMLTypewriter"/>
                <w:rFonts w:ascii="Times New Roman" w:hAnsi="Times New Roman" w:cs="Times New Roman"/>
              </w:rPr>
              <w:t>ignificant</w:t>
            </w:r>
          </w:p>
          <w:p w14:paraId="58110737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</w:tr>
      <w:tr w:rsidR="00FB4FDE" w:rsidRPr="00FB4FDE" w14:paraId="423EABE9" w14:textId="77777777" w:rsidTr="00414770">
        <w:trPr>
          <w:trHeight w:val="366"/>
        </w:trPr>
        <w:tc>
          <w:tcPr>
            <w:tcW w:w="14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7D430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3E46A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  <w:b/>
                <w:bCs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EB271" w14:textId="666C6B02" w:rsidR="00FB4FDE" w:rsidRPr="00FB4FDE" w:rsidRDefault="00C6202C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  <w:p w14:paraId="3FF05D29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2CC02" w14:textId="2AC778B2" w:rsidR="00FB4FDE" w:rsidRPr="00FB4FDE" w:rsidRDefault="00C6202C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  <w:p w14:paraId="4EC92199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ABF42" w14:textId="62E057F3" w:rsidR="00FB4FDE" w:rsidRPr="00FB4FDE" w:rsidRDefault="00C6202C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  <w:p w14:paraId="3E27F4D5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86F84" w14:textId="319597C8" w:rsidR="00FB4FDE" w:rsidRPr="00FB4FDE" w:rsidRDefault="00A56CE5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  <w:p w14:paraId="790AD026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040A9" w14:textId="796E094B" w:rsidR="00FB4FDE" w:rsidRPr="00FB4FDE" w:rsidRDefault="00A56CE5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  <w:r w:rsidR="00E14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14:paraId="6C1D5ACD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14849" w14:textId="7404F85F" w:rsidR="00FB4FDE" w:rsidRPr="00FB4FDE" w:rsidRDefault="00E14764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  <w:p w14:paraId="26AEDBE2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62BE5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</w:tr>
      <w:tr w:rsidR="00FB4FDE" w:rsidRPr="00FB4FDE" w14:paraId="1683A8CA" w14:textId="77777777" w:rsidTr="00414770">
        <w:trPr>
          <w:trHeight w:val="346"/>
        </w:trPr>
        <w:tc>
          <w:tcPr>
            <w:tcW w:w="14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55DA90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  <w:b/>
                <w:bCs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ECD1B" w14:textId="70306890" w:rsidR="00FB4FDE" w:rsidRPr="00FB4FDE" w:rsidRDefault="00E52B72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  <w:b/>
                <w:bCs/>
              </w:rPr>
            </w:pPr>
            <w:r w:rsidRPr="00E52B72">
              <w:rPr>
                <w:rStyle w:val="HTMLTypewriter"/>
                <w:rFonts w:ascii="Times New Roman" w:hAnsi="Times New Roman" w:cs="Times New Roman"/>
                <w:b/>
                <w:bCs/>
                <w:i/>
                <w:iCs/>
              </w:rPr>
              <w:t>AeCyc</w:t>
            </w:r>
            <w:r w:rsidRPr="00E52B72">
              <w:rPr>
                <w:rStyle w:val="HTMLTypewriter"/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-/-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F7C51" w14:textId="4DCD96C1" w:rsidR="00FB4FDE" w:rsidRPr="00FB4FDE" w:rsidRDefault="00C9323F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  <w:p w14:paraId="155124D7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F17C8" w14:textId="762C149C" w:rsidR="00FB4FDE" w:rsidRPr="00FB4FDE" w:rsidRDefault="00C9323F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14:paraId="29403F08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ED48C" w14:textId="5F37ECEB" w:rsidR="00FB4FDE" w:rsidRPr="00FB4FDE" w:rsidRDefault="00C9323F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  <w:p w14:paraId="53ECD301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7A687" w14:textId="4623E1C7" w:rsidR="00FB4FDE" w:rsidRPr="00FB4FDE" w:rsidRDefault="00C9323F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6F2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  <w:p w14:paraId="066C68BB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A7FB1" w14:textId="171EED46" w:rsidR="00FB4FDE" w:rsidRPr="00FB4FDE" w:rsidRDefault="006F2E77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  <w:p w14:paraId="30014DCB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229D5" w14:textId="55EB2881" w:rsidR="00FB4FDE" w:rsidRPr="00FB4FDE" w:rsidRDefault="00C9323F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  <w:p w14:paraId="7CDB95FC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106CD4" w14:textId="77777777" w:rsidR="00303A72" w:rsidRPr="00FB4FDE" w:rsidRDefault="00303A72" w:rsidP="00303A72">
            <w:pPr>
              <w:spacing w:line="240" w:lineRule="exact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B4FDE">
              <w:rPr>
                <w:rStyle w:val="HTMLTypewriter"/>
                <w:rFonts w:ascii="Times New Roman" w:hAnsi="Times New Roman" w:cs="Times New Roman"/>
              </w:rPr>
              <w:t xml:space="preserve">&lt; </w:t>
            </w:r>
            <w:r w:rsidRPr="00FB4FD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5</w:t>
            </w:r>
            <w:r w:rsidRPr="00FB4FDE">
              <w:rPr>
                <w:rStyle w:val="HTMLTypewriter"/>
                <w:rFonts w:ascii="Times New Roman" w:hAnsi="Times New Roman" w:cs="Times New Roman"/>
              </w:rPr>
              <w:t>; Significant</w:t>
            </w:r>
          </w:p>
          <w:p w14:paraId="551EB7F2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</w:tr>
      <w:tr w:rsidR="00FB4FDE" w:rsidRPr="00FB4FDE" w14:paraId="563C1EAE" w14:textId="77777777" w:rsidTr="00414770">
        <w:trPr>
          <w:trHeight w:val="366"/>
        </w:trPr>
        <w:tc>
          <w:tcPr>
            <w:tcW w:w="14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F1A1C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97E04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  <w:b/>
                <w:bCs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40AC3" w14:textId="3F951C93" w:rsidR="00FB4FDE" w:rsidRPr="00FB4FDE" w:rsidRDefault="00E14764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  <w:p w14:paraId="0F4DB43C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809A9" w14:textId="0A906D92" w:rsidR="00FB4FDE" w:rsidRPr="00FB4FDE" w:rsidRDefault="00E14764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56676425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9D1C8" w14:textId="53DAB316" w:rsidR="00FB4FDE" w:rsidRPr="00FB4FDE" w:rsidRDefault="00E14764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  <w:p w14:paraId="7771C689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A70A6" w14:textId="48CD57A3" w:rsidR="00FB4FDE" w:rsidRPr="00FB4FDE" w:rsidRDefault="0051236C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  <w:p w14:paraId="71208C4F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3A425" w14:textId="68CB9732" w:rsidR="00FB4FDE" w:rsidRPr="00FB4FDE" w:rsidRDefault="0051236C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  <w:p w14:paraId="6EACD337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FD286" w14:textId="13C22748" w:rsidR="00FB4FDE" w:rsidRPr="00FB4FDE" w:rsidRDefault="00837E8E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  <w:p w14:paraId="00AC4E1A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CF2D1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</w:tr>
      <w:tr w:rsidR="00FB4FDE" w:rsidRPr="00FB4FDE" w14:paraId="5C4AEC77" w14:textId="77777777" w:rsidTr="00414770">
        <w:trPr>
          <w:trHeight w:val="326"/>
        </w:trPr>
        <w:tc>
          <w:tcPr>
            <w:tcW w:w="14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71EE06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  <w:b/>
                <w:bCs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53CD6" w14:textId="044C7BE0" w:rsidR="00FB4FDE" w:rsidRPr="00FB4FDE" w:rsidRDefault="00E52B72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  <w:b/>
                <w:bCs/>
              </w:rPr>
            </w:pPr>
            <w:r w:rsidRPr="00E52B72">
              <w:rPr>
                <w:rStyle w:val="HTMLTypewriter"/>
                <w:rFonts w:ascii="Times New Roman" w:hAnsi="Times New Roman" w:cs="Times New Roman"/>
                <w:b/>
                <w:bCs/>
                <w:i/>
                <w:iCs/>
              </w:rPr>
              <w:t>AeCyc</w:t>
            </w:r>
            <w:r w:rsidRPr="00E52B72">
              <w:rPr>
                <w:rStyle w:val="HTMLTypewriter"/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-/-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BC3B7" w14:textId="64AAAE79" w:rsidR="00FB4FDE" w:rsidRPr="00FB4FDE" w:rsidRDefault="00694A6A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  <w:p w14:paraId="3F504BDA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AB427" w14:textId="72379674" w:rsidR="00FB4FDE" w:rsidRPr="00FB4FDE" w:rsidRDefault="00694A6A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2C5DFA5C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A6C1F" w14:textId="3A0ACDD4" w:rsidR="00FB4FDE" w:rsidRPr="00FB4FDE" w:rsidRDefault="00694A6A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  <w:p w14:paraId="23F2ACCB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B9ED2" w14:textId="46E02F45" w:rsidR="00FB4FDE" w:rsidRPr="00FB4FDE" w:rsidRDefault="00694A6A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  <w:p w14:paraId="1768A52D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55C62" w14:textId="23FF67A1" w:rsidR="00FB4FDE" w:rsidRPr="00FB4FDE" w:rsidRDefault="00694A6A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  <w:p w14:paraId="1105D573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A58F2" w14:textId="2305AE28" w:rsidR="00FB4FDE" w:rsidRPr="00FB4FDE" w:rsidRDefault="00694A6A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  <w:p w14:paraId="7E931048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E48839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  <w:r w:rsidRPr="00FB4FDE">
              <w:rPr>
                <w:rStyle w:val="HTMLTypewriter"/>
                <w:rFonts w:ascii="Times New Roman" w:hAnsi="Times New Roman" w:cs="Times New Roman"/>
              </w:rPr>
              <w:t xml:space="preserve">&lt; </w:t>
            </w:r>
            <w:r w:rsidRPr="00FB4FD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5</w:t>
            </w:r>
            <w:r w:rsidRPr="00FB4FDE">
              <w:rPr>
                <w:rStyle w:val="HTMLTypewriter"/>
                <w:rFonts w:ascii="Times New Roman" w:hAnsi="Times New Roman" w:cs="Times New Roman"/>
              </w:rPr>
              <w:t>; Significant</w:t>
            </w:r>
          </w:p>
        </w:tc>
      </w:tr>
      <w:tr w:rsidR="00FB4FDE" w:rsidRPr="00FB4FDE" w14:paraId="677CC8C2" w14:textId="77777777" w:rsidTr="00414770">
        <w:trPr>
          <w:trHeight w:val="366"/>
        </w:trPr>
        <w:tc>
          <w:tcPr>
            <w:tcW w:w="14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E7183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59816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  <w:b/>
                <w:bCs/>
              </w:rPr>
            </w:pPr>
            <w:r w:rsidRPr="00FB4FDE">
              <w:rPr>
                <w:rStyle w:val="HTMLTypewriter"/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87A9B" w14:textId="7FB14AD8" w:rsidR="00FB4FDE" w:rsidRPr="00FB4FDE" w:rsidRDefault="001009C8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  <w:p w14:paraId="14245465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65020" w14:textId="0FCD1671" w:rsidR="00FB4FDE" w:rsidRPr="00FB4FDE" w:rsidRDefault="001009C8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62FCC69F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CAA4A" w14:textId="1865B380" w:rsidR="00FB4FDE" w:rsidRPr="00FB4FDE" w:rsidRDefault="001009C8" w:rsidP="0041477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7BFD9B44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A7D5C" w14:textId="07089939" w:rsidR="00FB4FDE" w:rsidRPr="00FB4FDE" w:rsidRDefault="00D33AB4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ascii="Times New Roman" w:hAnsi="Times New Roman" w:cs="Times New Roman"/>
              </w:rPr>
              <w:t>1.3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7FD6D" w14:textId="3FDDA4D0" w:rsidR="00FB4FDE" w:rsidRPr="00FB4FDE" w:rsidRDefault="00D33AB4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ascii="Times New Roman" w:hAnsi="Times New Roman" w:cs="Times New Roman"/>
              </w:rPr>
              <w:t>0.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2119E" w14:textId="3208DBA4" w:rsidR="00FB4FDE" w:rsidRPr="00FB4FDE" w:rsidRDefault="00D33AB4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ascii="Times New Roman" w:hAnsi="Times New Roman" w:cs="Times New Roman"/>
              </w:rPr>
              <w:t>0.89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ABE21" w14:textId="77777777" w:rsidR="00FB4FDE" w:rsidRPr="00FB4FDE" w:rsidRDefault="00FB4FDE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</w:rPr>
            </w:pPr>
          </w:p>
        </w:tc>
      </w:tr>
    </w:tbl>
    <w:p w14:paraId="62A6633C" w14:textId="77777777" w:rsidR="00413681" w:rsidRDefault="00413681" w:rsidP="00D14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76A0D7" w14:textId="77777777" w:rsidR="00413681" w:rsidRDefault="00413681" w:rsidP="00D14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4B2C37" w14:textId="77777777" w:rsidR="00413681" w:rsidRDefault="00413681" w:rsidP="00D14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547869" w14:textId="77777777" w:rsidR="00413681" w:rsidRDefault="00413681" w:rsidP="00D14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7020DD" w14:textId="77777777" w:rsidR="00413681" w:rsidRDefault="00413681" w:rsidP="00D14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61AFD4" w14:textId="77777777" w:rsidR="00413681" w:rsidRDefault="00413681" w:rsidP="00D14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0AE64A" w14:textId="77777777" w:rsidR="00413681" w:rsidRDefault="00413681" w:rsidP="00D14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365820" w14:textId="77777777" w:rsidR="00413681" w:rsidRDefault="00413681" w:rsidP="00D14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EEB1DC" w14:textId="77777777" w:rsidR="00413681" w:rsidRDefault="00413681" w:rsidP="00D14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9D7F83" w14:textId="77777777" w:rsidR="00413681" w:rsidRDefault="00413681" w:rsidP="00D14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2CD5F7" w14:textId="77777777" w:rsidR="00413681" w:rsidRDefault="00413681" w:rsidP="00D14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6E9C25" w14:textId="77777777" w:rsidR="00413681" w:rsidRDefault="00413681" w:rsidP="00D14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35ACF8" w14:textId="77777777" w:rsidR="00413681" w:rsidRDefault="00413681" w:rsidP="00D14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BCE7B2" w14:textId="77777777" w:rsidR="00413681" w:rsidRDefault="00413681" w:rsidP="00D14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2B1FD3" w14:textId="77777777" w:rsidR="00413681" w:rsidRDefault="00413681" w:rsidP="00D14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3557B9" w14:textId="77777777" w:rsidR="00413681" w:rsidRDefault="00413681" w:rsidP="00D14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E44199" w14:textId="77777777" w:rsidR="00413681" w:rsidRDefault="00413681" w:rsidP="00D14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C0E419" w14:textId="77777777" w:rsidR="00413681" w:rsidRDefault="00413681" w:rsidP="00D14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E2F83A" w14:textId="77777777" w:rsidR="00413681" w:rsidRDefault="00413681" w:rsidP="00D14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A0A3C5" w14:textId="77777777" w:rsidR="00413681" w:rsidRDefault="00413681" w:rsidP="00D14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F4351A" w14:textId="75599B1D" w:rsidR="00D1448A" w:rsidRDefault="00D1448A" w:rsidP="00D1448A">
      <w:pPr>
        <w:rPr>
          <w:b/>
          <w:bCs/>
        </w:rPr>
      </w:pPr>
      <w:r w:rsidRPr="0038612A">
        <w:rPr>
          <w:b/>
          <w:bCs/>
        </w:rPr>
        <w:t>Table S3</w:t>
      </w:r>
      <w:r>
        <w:rPr>
          <w:b/>
          <w:bCs/>
        </w:rPr>
        <w:t>b</w:t>
      </w:r>
    </w:p>
    <w:p w14:paraId="50ABA540" w14:textId="77777777" w:rsidR="008C4083" w:rsidRDefault="008C4083">
      <w:pPr>
        <w:rPr>
          <w:b/>
          <w:bCs/>
        </w:rPr>
      </w:pPr>
    </w:p>
    <w:p w14:paraId="7F18482F" w14:textId="77777777" w:rsidR="008C4083" w:rsidRDefault="008C4083" w:rsidP="008C4083">
      <w:pPr>
        <w:rPr>
          <w:b/>
          <w:bCs/>
          <w:sz w:val="22"/>
          <w:szCs w:val="22"/>
        </w:rPr>
      </w:pPr>
      <w:r w:rsidRPr="000D6643">
        <w:rPr>
          <w:b/>
          <w:bCs/>
          <w:sz w:val="22"/>
          <w:szCs w:val="22"/>
        </w:rPr>
        <w:t>Independent t-test between Cyc and WT groups at different time points</w:t>
      </w:r>
      <w:r>
        <w:rPr>
          <w:b/>
          <w:bCs/>
          <w:sz w:val="22"/>
          <w:szCs w:val="22"/>
        </w:rPr>
        <w:t>.</w:t>
      </w:r>
    </w:p>
    <w:p w14:paraId="61963513" w14:textId="77777777" w:rsidR="008C4083" w:rsidRPr="00DF7F13" w:rsidRDefault="008C4083" w:rsidP="008C4083">
      <w:pPr>
        <w:rPr>
          <w:sz w:val="22"/>
          <w:szCs w:val="22"/>
        </w:rPr>
      </w:pPr>
      <w:r w:rsidRPr="00DF7F13">
        <w:rPr>
          <w:sz w:val="22"/>
          <w:szCs w:val="22"/>
        </w:rPr>
        <w:t xml:space="preserve">The assumption of homogeneity of variances was tested and satisfied via </w:t>
      </w:r>
      <w:r>
        <w:rPr>
          <w:sz w:val="22"/>
          <w:szCs w:val="22"/>
        </w:rPr>
        <w:t>Welch two sample t-</w:t>
      </w:r>
      <w:r w:rsidRPr="00DF7F13">
        <w:rPr>
          <w:sz w:val="22"/>
          <w:szCs w:val="22"/>
        </w:rPr>
        <w:t>test.</w:t>
      </w:r>
    </w:p>
    <w:p w14:paraId="5A7EF96F" w14:textId="77777777" w:rsidR="008C4083" w:rsidRPr="000D6643" w:rsidRDefault="008C4083" w:rsidP="008C4083">
      <w:pPr>
        <w:rPr>
          <w:b/>
          <w:bCs/>
          <w:sz w:val="22"/>
          <w:szCs w:val="22"/>
        </w:rPr>
      </w:pPr>
    </w:p>
    <w:p w14:paraId="543407DE" w14:textId="77777777" w:rsidR="008C4083" w:rsidRPr="000D6643" w:rsidRDefault="008C4083" w:rsidP="008C4083">
      <w:pPr>
        <w:rPr>
          <w:sz w:val="22"/>
          <w:szCs w:val="22"/>
        </w:rPr>
      </w:pPr>
    </w:p>
    <w:tbl>
      <w:tblPr>
        <w:tblStyle w:val="TableGrid"/>
        <w:tblW w:w="7735" w:type="dxa"/>
        <w:tblLook w:val="04A0" w:firstRow="1" w:lastRow="0" w:firstColumn="1" w:lastColumn="0" w:noHBand="0" w:noVBand="1"/>
      </w:tblPr>
      <w:tblGrid>
        <w:gridCol w:w="1188"/>
        <w:gridCol w:w="1088"/>
        <w:gridCol w:w="1283"/>
        <w:gridCol w:w="1282"/>
        <w:gridCol w:w="2894"/>
      </w:tblGrid>
      <w:tr w:rsidR="008C4083" w:rsidRPr="0012451B" w14:paraId="476300CB" w14:textId="77777777" w:rsidTr="00414770">
        <w:trPr>
          <w:trHeight w:val="391"/>
        </w:trPr>
        <w:tc>
          <w:tcPr>
            <w:tcW w:w="1188" w:type="dxa"/>
            <w:vMerge w:val="restart"/>
          </w:tcPr>
          <w:p w14:paraId="6B1EA2BE" w14:textId="41207929" w:rsidR="008C4083" w:rsidRPr="0012451B" w:rsidRDefault="004A1657" w:rsidP="004147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HTMLTypewriter"/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8C4083" w:rsidRPr="0012451B">
              <w:rPr>
                <w:rStyle w:val="HTMLTypewriter"/>
                <w:rFonts w:ascii="Times New Roman" w:hAnsi="Times New Roman" w:cs="Times New Roman"/>
                <w:b/>
                <w:sz w:val="22"/>
                <w:szCs w:val="22"/>
              </w:rPr>
              <w:t>Mosquito fed at different time points (ZT)</w:t>
            </w:r>
          </w:p>
        </w:tc>
        <w:tc>
          <w:tcPr>
            <w:tcW w:w="1088" w:type="dxa"/>
            <w:vMerge w:val="restart"/>
          </w:tcPr>
          <w:p w14:paraId="11563DB9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451B">
              <w:rPr>
                <w:rStyle w:val="HTMLTypewriter"/>
                <w:rFonts w:ascii="Times New Roman" w:hAnsi="Times New Roman" w:cs="Times New Roman"/>
                <w:b/>
                <w:sz w:val="22"/>
                <w:szCs w:val="22"/>
              </w:rPr>
              <w:t>Types of mosquito</w:t>
            </w:r>
          </w:p>
        </w:tc>
        <w:tc>
          <w:tcPr>
            <w:tcW w:w="5459" w:type="dxa"/>
            <w:gridSpan w:val="3"/>
          </w:tcPr>
          <w:p w14:paraId="348AAEDC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45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-test for Equality of Means</w:t>
            </w:r>
          </w:p>
        </w:tc>
      </w:tr>
      <w:tr w:rsidR="008C4083" w:rsidRPr="0012451B" w14:paraId="78D2DF34" w14:textId="77777777" w:rsidTr="00414770">
        <w:trPr>
          <w:trHeight w:val="749"/>
        </w:trPr>
        <w:tc>
          <w:tcPr>
            <w:tcW w:w="1188" w:type="dxa"/>
            <w:vMerge/>
          </w:tcPr>
          <w:p w14:paraId="3C22418A" w14:textId="77777777" w:rsidR="008C4083" w:rsidRPr="0012451B" w:rsidRDefault="008C4083" w:rsidP="00414770">
            <w:pPr>
              <w:jc w:val="center"/>
              <w:rPr>
                <w:rStyle w:val="HTMLTypewriter"/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8" w:type="dxa"/>
            <w:vMerge/>
          </w:tcPr>
          <w:p w14:paraId="09392427" w14:textId="77777777" w:rsidR="008C4083" w:rsidRPr="0012451B" w:rsidRDefault="008C4083" w:rsidP="00414770">
            <w:pPr>
              <w:jc w:val="center"/>
              <w:rPr>
                <w:rStyle w:val="HTMLTypewriter"/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83" w:type="dxa"/>
          </w:tcPr>
          <w:p w14:paraId="702C978D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245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282" w:type="dxa"/>
          </w:tcPr>
          <w:p w14:paraId="79BEDC94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245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2894" w:type="dxa"/>
          </w:tcPr>
          <w:p w14:paraId="2A210A62" w14:textId="77777777" w:rsidR="008C4083" w:rsidRPr="000C2D5E" w:rsidRDefault="008C4083" w:rsidP="0041477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C2D5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elch’s t-test</w:t>
            </w:r>
          </w:p>
          <w:p w14:paraId="50982BBD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2451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P-value)</w:t>
            </w:r>
          </w:p>
        </w:tc>
      </w:tr>
      <w:tr w:rsidR="008C4083" w:rsidRPr="000D6643" w14:paraId="63CEC97B" w14:textId="77777777" w:rsidTr="00414770">
        <w:trPr>
          <w:trHeight w:val="277"/>
        </w:trPr>
        <w:tc>
          <w:tcPr>
            <w:tcW w:w="1188" w:type="dxa"/>
            <w:vMerge w:val="restart"/>
          </w:tcPr>
          <w:p w14:paraId="4CC9BD29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  <w:r w:rsidRPr="001245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8" w:type="dxa"/>
          </w:tcPr>
          <w:p w14:paraId="726A9DB1" w14:textId="6303BE1D" w:rsidR="008C4083" w:rsidRPr="00E52B72" w:rsidRDefault="0012451B" w:rsidP="0041477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52B72"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  <w:t>Ae</w:t>
            </w:r>
            <w:r w:rsidR="008C4083" w:rsidRPr="00E52B72"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  <w:t>Cyc</w:t>
            </w:r>
            <w:r w:rsidR="008C4083" w:rsidRPr="00E52B72"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283" w:type="dxa"/>
            <w:vMerge w:val="restart"/>
          </w:tcPr>
          <w:p w14:paraId="7F307A4B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  <w:r w:rsidRPr="0012451B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282" w:type="dxa"/>
            <w:vMerge w:val="restart"/>
          </w:tcPr>
          <w:p w14:paraId="01D09E23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  <w:r w:rsidRPr="0012451B">
              <w:rPr>
                <w:rFonts w:ascii="Times New Roman" w:hAnsi="Times New Roman" w:cs="Times New Roman"/>
              </w:rPr>
              <w:t>6.59</w:t>
            </w:r>
          </w:p>
        </w:tc>
        <w:tc>
          <w:tcPr>
            <w:tcW w:w="2894" w:type="dxa"/>
            <w:vMerge w:val="restart"/>
          </w:tcPr>
          <w:p w14:paraId="3B4F672D" w14:textId="77777777" w:rsidR="008C4083" w:rsidRPr="0012451B" w:rsidRDefault="008C4083" w:rsidP="00414770">
            <w:pPr>
              <w:spacing w:line="240" w:lineRule="exact"/>
              <w:jc w:val="center"/>
              <w:rPr>
                <w:rStyle w:val="HTMLTypewriter"/>
                <w:rFonts w:ascii="Times New Roman" w:hAnsi="Times New Roman" w:cs="Times New Roman"/>
                <w:sz w:val="24"/>
                <w:szCs w:val="24"/>
              </w:rPr>
            </w:pPr>
            <w:r w:rsidRPr="0012451B">
              <w:rPr>
                <w:rFonts w:ascii="Times New Roman" w:hAnsi="Times New Roman" w:cs="Times New Roman"/>
              </w:rPr>
              <w:t>0.015 (</w:t>
            </w:r>
            <w:r w:rsidRPr="0012451B">
              <w:rPr>
                <w:rStyle w:val="HTMLTypewriter"/>
                <w:rFonts w:ascii="Times New Roman" w:hAnsi="Times New Roman" w:cs="Times New Roman"/>
                <w:sz w:val="24"/>
                <w:szCs w:val="24"/>
              </w:rPr>
              <w:t>Significant)</w:t>
            </w:r>
          </w:p>
          <w:p w14:paraId="7036079B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4083" w:rsidRPr="000D6643" w14:paraId="67D98A39" w14:textId="77777777" w:rsidTr="00414770">
        <w:trPr>
          <w:trHeight w:val="289"/>
        </w:trPr>
        <w:tc>
          <w:tcPr>
            <w:tcW w:w="1188" w:type="dxa"/>
            <w:vMerge/>
          </w:tcPr>
          <w:p w14:paraId="0F145D69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1B5043F0" w14:textId="77777777" w:rsidR="008C4083" w:rsidRPr="00E52B72" w:rsidRDefault="008C4083" w:rsidP="00414770">
            <w:pPr>
              <w:jc w:val="center"/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52B72"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  <w:t>WT</w:t>
            </w:r>
          </w:p>
        </w:tc>
        <w:tc>
          <w:tcPr>
            <w:tcW w:w="1283" w:type="dxa"/>
            <w:vMerge/>
          </w:tcPr>
          <w:p w14:paraId="714B09E7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vMerge/>
          </w:tcPr>
          <w:p w14:paraId="66C7DA34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4" w:type="dxa"/>
            <w:vMerge/>
          </w:tcPr>
          <w:p w14:paraId="1C0ADD53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4083" w:rsidRPr="000D6643" w14:paraId="61FB963D" w14:textId="77777777" w:rsidTr="00414770">
        <w:trPr>
          <w:trHeight w:val="289"/>
        </w:trPr>
        <w:tc>
          <w:tcPr>
            <w:tcW w:w="1188" w:type="dxa"/>
            <w:vMerge w:val="restart"/>
          </w:tcPr>
          <w:p w14:paraId="1F989B14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  <w:r w:rsidRPr="0012451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8" w:type="dxa"/>
          </w:tcPr>
          <w:p w14:paraId="3C821719" w14:textId="461871B4" w:rsidR="008C4083" w:rsidRPr="00E52B72" w:rsidRDefault="0012451B" w:rsidP="00414770">
            <w:pPr>
              <w:jc w:val="center"/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52B72"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  <w:t>Ae</w:t>
            </w:r>
            <w:r w:rsidR="008C4083" w:rsidRPr="00E52B72"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  <w:t>Cyc</w:t>
            </w:r>
            <w:r w:rsidR="008C4083" w:rsidRPr="00E52B72"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283" w:type="dxa"/>
            <w:vMerge w:val="restart"/>
          </w:tcPr>
          <w:p w14:paraId="65BCE2D6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  <w:r w:rsidRPr="0012451B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282" w:type="dxa"/>
            <w:vMerge w:val="restart"/>
          </w:tcPr>
          <w:p w14:paraId="1A5713E5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  <w:r w:rsidRPr="0012451B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2894" w:type="dxa"/>
            <w:vMerge w:val="restart"/>
          </w:tcPr>
          <w:p w14:paraId="19A2FE1A" w14:textId="77777777" w:rsidR="008C4083" w:rsidRPr="0012451B" w:rsidRDefault="008C4083" w:rsidP="00414770">
            <w:pPr>
              <w:jc w:val="center"/>
              <w:rPr>
                <w:rStyle w:val="HTMLTypewriter"/>
                <w:rFonts w:ascii="Times New Roman" w:hAnsi="Times New Roman" w:cs="Times New Roman"/>
                <w:sz w:val="24"/>
                <w:szCs w:val="24"/>
              </w:rPr>
            </w:pPr>
            <w:r w:rsidRPr="0012451B">
              <w:rPr>
                <w:rFonts w:ascii="Times New Roman" w:hAnsi="Times New Roman" w:cs="Times New Roman"/>
              </w:rPr>
              <w:t>0.003 (</w:t>
            </w:r>
            <w:r w:rsidRPr="0012451B">
              <w:rPr>
                <w:rStyle w:val="HTMLTypewriter"/>
                <w:rFonts w:ascii="Times New Roman" w:hAnsi="Times New Roman" w:cs="Times New Roman"/>
                <w:sz w:val="24"/>
                <w:szCs w:val="24"/>
              </w:rPr>
              <w:t>Significant)</w:t>
            </w:r>
          </w:p>
          <w:p w14:paraId="1CFAF0FB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4083" w:rsidRPr="000D6643" w14:paraId="1111153C" w14:textId="77777777" w:rsidTr="00414770">
        <w:trPr>
          <w:trHeight w:val="289"/>
        </w:trPr>
        <w:tc>
          <w:tcPr>
            <w:tcW w:w="1188" w:type="dxa"/>
            <w:vMerge/>
          </w:tcPr>
          <w:p w14:paraId="0BBF7FD3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4C977713" w14:textId="77777777" w:rsidR="008C4083" w:rsidRPr="00E52B72" w:rsidRDefault="008C4083" w:rsidP="00414770">
            <w:pPr>
              <w:jc w:val="center"/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52B72"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  <w:t>WT</w:t>
            </w:r>
          </w:p>
        </w:tc>
        <w:tc>
          <w:tcPr>
            <w:tcW w:w="1283" w:type="dxa"/>
            <w:vMerge/>
          </w:tcPr>
          <w:p w14:paraId="69C0014C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vMerge/>
          </w:tcPr>
          <w:p w14:paraId="05FEA1F2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4" w:type="dxa"/>
            <w:vMerge/>
          </w:tcPr>
          <w:p w14:paraId="14977285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4083" w:rsidRPr="000D6643" w14:paraId="28BFB288" w14:textId="77777777" w:rsidTr="00414770">
        <w:trPr>
          <w:trHeight w:val="277"/>
        </w:trPr>
        <w:tc>
          <w:tcPr>
            <w:tcW w:w="1188" w:type="dxa"/>
            <w:vMerge w:val="restart"/>
          </w:tcPr>
          <w:p w14:paraId="57686C1F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  <w:r w:rsidRPr="0012451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8" w:type="dxa"/>
          </w:tcPr>
          <w:p w14:paraId="5C08CC7C" w14:textId="4620E1BC" w:rsidR="008C4083" w:rsidRPr="00E52B72" w:rsidRDefault="0012451B" w:rsidP="00414770">
            <w:pPr>
              <w:jc w:val="center"/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52B72"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  <w:t>Ae</w:t>
            </w:r>
            <w:r w:rsidR="008C4083" w:rsidRPr="00E52B72"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  <w:t>Cyc</w:t>
            </w:r>
            <w:r w:rsidR="008C4083" w:rsidRPr="00E52B72"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283" w:type="dxa"/>
            <w:vMerge w:val="restart"/>
          </w:tcPr>
          <w:p w14:paraId="5899881D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  <w:r w:rsidRPr="0012451B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282" w:type="dxa"/>
            <w:vMerge w:val="restart"/>
          </w:tcPr>
          <w:p w14:paraId="15079CED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  <w:r w:rsidRPr="0012451B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2894" w:type="dxa"/>
            <w:vMerge w:val="restart"/>
          </w:tcPr>
          <w:p w14:paraId="601BE226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  <w:r w:rsidRPr="0012451B">
              <w:rPr>
                <w:rFonts w:ascii="Times New Roman" w:hAnsi="Times New Roman" w:cs="Times New Roman"/>
              </w:rPr>
              <w:t>0.109 (Non-significant)</w:t>
            </w:r>
          </w:p>
        </w:tc>
      </w:tr>
      <w:tr w:rsidR="008C4083" w:rsidRPr="000D6643" w14:paraId="19CA6014" w14:textId="77777777" w:rsidTr="00414770">
        <w:trPr>
          <w:trHeight w:val="300"/>
        </w:trPr>
        <w:tc>
          <w:tcPr>
            <w:tcW w:w="1188" w:type="dxa"/>
            <w:vMerge/>
          </w:tcPr>
          <w:p w14:paraId="5D30E65E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3802919F" w14:textId="77777777" w:rsidR="008C4083" w:rsidRPr="00E52B72" w:rsidRDefault="008C4083" w:rsidP="00414770">
            <w:pPr>
              <w:jc w:val="center"/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52B72"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  <w:t>WT</w:t>
            </w:r>
          </w:p>
        </w:tc>
        <w:tc>
          <w:tcPr>
            <w:tcW w:w="1283" w:type="dxa"/>
            <w:vMerge/>
          </w:tcPr>
          <w:p w14:paraId="559942B3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vMerge/>
          </w:tcPr>
          <w:p w14:paraId="73A0A0DF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4" w:type="dxa"/>
            <w:vMerge/>
          </w:tcPr>
          <w:p w14:paraId="74486EAA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4083" w:rsidRPr="000D6643" w14:paraId="399504EF" w14:textId="77777777" w:rsidTr="00414770">
        <w:trPr>
          <w:trHeight w:val="277"/>
        </w:trPr>
        <w:tc>
          <w:tcPr>
            <w:tcW w:w="1188" w:type="dxa"/>
            <w:vMerge w:val="restart"/>
          </w:tcPr>
          <w:p w14:paraId="03D49D89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  <w:r w:rsidRPr="0012451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8" w:type="dxa"/>
          </w:tcPr>
          <w:p w14:paraId="0EAC4213" w14:textId="4404904F" w:rsidR="008C4083" w:rsidRPr="00E52B72" w:rsidRDefault="0012451B" w:rsidP="00414770">
            <w:pPr>
              <w:jc w:val="center"/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52B72"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  <w:t>Ae</w:t>
            </w:r>
            <w:r w:rsidR="008C4083" w:rsidRPr="00E52B72"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  <w:t>Cyc</w:t>
            </w:r>
            <w:r w:rsidR="008C4083" w:rsidRPr="00E52B72"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283" w:type="dxa"/>
            <w:vMerge w:val="restart"/>
          </w:tcPr>
          <w:p w14:paraId="016F9A50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  <w:r w:rsidRPr="0012451B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1282" w:type="dxa"/>
            <w:vMerge w:val="restart"/>
          </w:tcPr>
          <w:p w14:paraId="317FA683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  <w:r w:rsidRPr="0012451B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2894" w:type="dxa"/>
            <w:vMerge w:val="restart"/>
          </w:tcPr>
          <w:p w14:paraId="0923B2F5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  <w:r w:rsidRPr="0012451B">
              <w:rPr>
                <w:rFonts w:ascii="Times New Roman" w:hAnsi="Times New Roman" w:cs="Times New Roman"/>
              </w:rPr>
              <w:t>0.003 (Significant)</w:t>
            </w:r>
          </w:p>
        </w:tc>
      </w:tr>
      <w:tr w:rsidR="008C4083" w:rsidRPr="000D6643" w14:paraId="53EBA3E4" w14:textId="77777777" w:rsidTr="00414770">
        <w:trPr>
          <w:trHeight w:val="289"/>
        </w:trPr>
        <w:tc>
          <w:tcPr>
            <w:tcW w:w="1188" w:type="dxa"/>
            <w:vMerge/>
          </w:tcPr>
          <w:p w14:paraId="24EB0F31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68B29C2C" w14:textId="77777777" w:rsidR="008C4083" w:rsidRPr="00E52B72" w:rsidRDefault="008C4083" w:rsidP="00414770">
            <w:pPr>
              <w:jc w:val="center"/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52B72"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  <w:t>WT</w:t>
            </w:r>
          </w:p>
        </w:tc>
        <w:tc>
          <w:tcPr>
            <w:tcW w:w="1283" w:type="dxa"/>
            <w:vMerge/>
          </w:tcPr>
          <w:p w14:paraId="271E27DE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vMerge/>
          </w:tcPr>
          <w:p w14:paraId="4AEC27FF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4" w:type="dxa"/>
            <w:vMerge/>
          </w:tcPr>
          <w:p w14:paraId="60C72BE4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4083" w:rsidRPr="000D6643" w14:paraId="7E2C9E4C" w14:textId="77777777" w:rsidTr="00414770">
        <w:trPr>
          <w:trHeight w:val="277"/>
        </w:trPr>
        <w:tc>
          <w:tcPr>
            <w:tcW w:w="1188" w:type="dxa"/>
            <w:vMerge w:val="restart"/>
          </w:tcPr>
          <w:p w14:paraId="11FB4868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  <w:r w:rsidRPr="0012451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88" w:type="dxa"/>
          </w:tcPr>
          <w:p w14:paraId="70158ACE" w14:textId="556EA52A" w:rsidR="008C4083" w:rsidRPr="00E52B72" w:rsidRDefault="0012451B" w:rsidP="00414770">
            <w:pPr>
              <w:jc w:val="center"/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52B72"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  <w:t>Ae</w:t>
            </w:r>
            <w:r w:rsidR="008C4083" w:rsidRPr="00E52B72"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  <w:t>Cyc</w:t>
            </w:r>
            <w:r w:rsidR="008C4083" w:rsidRPr="00E52B72"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283" w:type="dxa"/>
            <w:vMerge w:val="restart"/>
          </w:tcPr>
          <w:p w14:paraId="057AF68D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  <w:r w:rsidRPr="0012451B">
              <w:rPr>
                <w:rFonts w:ascii="Times New Roman" w:hAnsi="Times New Roman" w:cs="Times New Roman"/>
              </w:rPr>
              <w:t>5.013</w:t>
            </w:r>
          </w:p>
        </w:tc>
        <w:tc>
          <w:tcPr>
            <w:tcW w:w="1282" w:type="dxa"/>
            <w:vMerge w:val="restart"/>
          </w:tcPr>
          <w:p w14:paraId="5951407C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  <w:r w:rsidRPr="0012451B"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2894" w:type="dxa"/>
            <w:vMerge w:val="restart"/>
          </w:tcPr>
          <w:p w14:paraId="1D23B6E8" w14:textId="77777777" w:rsidR="008C4083" w:rsidRPr="0012451B" w:rsidRDefault="008C4083" w:rsidP="00414770">
            <w:pPr>
              <w:jc w:val="center"/>
              <w:rPr>
                <w:rFonts w:ascii="Times New Roman" w:hAnsi="Times New Roman" w:cs="Times New Roman"/>
              </w:rPr>
            </w:pPr>
            <w:r w:rsidRPr="0012451B">
              <w:rPr>
                <w:rFonts w:ascii="Times New Roman" w:hAnsi="Times New Roman" w:cs="Times New Roman"/>
              </w:rPr>
              <w:t>0.001 (Significant)</w:t>
            </w:r>
          </w:p>
        </w:tc>
      </w:tr>
      <w:tr w:rsidR="008C4083" w:rsidRPr="000D6643" w14:paraId="496FAD94" w14:textId="77777777" w:rsidTr="00414770">
        <w:trPr>
          <w:trHeight w:val="300"/>
        </w:trPr>
        <w:tc>
          <w:tcPr>
            <w:tcW w:w="1188" w:type="dxa"/>
            <w:vMerge/>
          </w:tcPr>
          <w:p w14:paraId="10C1B669" w14:textId="77777777" w:rsidR="008C4083" w:rsidRPr="000D6643" w:rsidRDefault="008C4083" w:rsidP="00414770">
            <w:pPr>
              <w:rPr>
                <w:sz w:val="22"/>
                <w:szCs w:val="22"/>
              </w:rPr>
            </w:pPr>
          </w:p>
        </w:tc>
        <w:tc>
          <w:tcPr>
            <w:tcW w:w="1088" w:type="dxa"/>
          </w:tcPr>
          <w:p w14:paraId="727F83BA" w14:textId="77777777" w:rsidR="008C4083" w:rsidRPr="00E52B72" w:rsidRDefault="008C4083" w:rsidP="00414770">
            <w:pPr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52B72">
              <w:rPr>
                <w:rStyle w:val="HTMLTypewriter"/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WT</w:t>
            </w:r>
          </w:p>
        </w:tc>
        <w:tc>
          <w:tcPr>
            <w:tcW w:w="1283" w:type="dxa"/>
            <w:vMerge/>
          </w:tcPr>
          <w:p w14:paraId="20ED6F82" w14:textId="77777777" w:rsidR="008C4083" w:rsidRPr="000D6643" w:rsidRDefault="008C4083" w:rsidP="00414770">
            <w:pPr>
              <w:rPr>
                <w:sz w:val="22"/>
                <w:szCs w:val="22"/>
              </w:rPr>
            </w:pPr>
          </w:p>
        </w:tc>
        <w:tc>
          <w:tcPr>
            <w:tcW w:w="1282" w:type="dxa"/>
            <w:vMerge/>
          </w:tcPr>
          <w:p w14:paraId="4FDB884C" w14:textId="77777777" w:rsidR="008C4083" w:rsidRPr="000D6643" w:rsidRDefault="008C4083" w:rsidP="00414770">
            <w:pPr>
              <w:rPr>
                <w:sz w:val="22"/>
                <w:szCs w:val="22"/>
              </w:rPr>
            </w:pPr>
          </w:p>
        </w:tc>
        <w:tc>
          <w:tcPr>
            <w:tcW w:w="2894" w:type="dxa"/>
            <w:vMerge/>
          </w:tcPr>
          <w:p w14:paraId="34089CAF" w14:textId="77777777" w:rsidR="008C4083" w:rsidRPr="000D6643" w:rsidRDefault="008C4083" w:rsidP="00414770">
            <w:pPr>
              <w:rPr>
                <w:sz w:val="22"/>
                <w:szCs w:val="22"/>
              </w:rPr>
            </w:pPr>
          </w:p>
        </w:tc>
      </w:tr>
    </w:tbl>
    <w:p w14:paraId="5C62F5F5" w14:textId="77777777" w:rsidR="008C4083" w:rsidRDefault="008C4083" w:rsidP="008C4083"/>
    <w:p w14:paraId="3F3EEA2D" w14:textId="6BAA8475" w:rsidR="00C57556" w:rsidRDefault="00C57556"/>
    <w:p w14:paraId="07A85A9E" w14:textId="60A91844" w:rsidR="00C57556" w:rsidRDefault="00C57556"/>
    <w:p w14:paraId="5214E3BC" w14:textId="067186E1" w:rsidR="00C57556" w:rsidRDefault="00C57556"/>
    <w:p w14:paraId="4C502893" w14:textId="3A316A24" w:rsidR="00C57556" w:rsidRDefault="00C57556"/>
    <w:p w14:paraId="14C1BFA5" w14:textId="67E1EB3D" w:rsidR="00C57556" w:rsidRDefault="00C57556"/>
    <w:p w14:paraId="610A7C3E" w14:textId="6A4D44BE" w:rsidR="00C57556" w:rsidRDefault="00C57556"/>
    <w:p w14:paraId="31530E48" w14:textId="5A57B127" w:rsidR="00C57556" w:rsidRDefault="00C57556"/>
    <w:p w14:paraId="71340C91" w14:textId="74D309FD" w:rsidR="00C57556" w:rsidRDefault="00C57556"/>
    <w:p w14:paraId="5F331DBA" w14:textId="47085B49" w:rsidR="00C57556" w:rsidRDefault="00C57556"/>
    <w:p w14:paraId="26A2DCE2" w14:textId="51008A04" w:rsidR="00C57556" w:rsidRDefault="00C57556"/>
    <w:p w14:paraId="1CBB92F9" w14:textId="630213ED" w:rsidR="00C57556" w:rsidRDefault="00C57556"/>
    <w:p w14:paraId="61C35126" w14:textId="1D0D07C8" w:rsidR="00C57556" w:rsidRDefault="00C57556"/>
    <w:p w14:paraId="17F0497E" w14:textId="77777777" w:rsidR="00C57556" w:rsidRDefault="00C57556"/>
    <w:sectPr w:rsidR="00C57556" w:rsidSect="00F84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141"/>
    <w:rsid w:val="000656C3"/>
    <w:rsid w:val="000C2D5E"/>
    <w:rsid w:val="001009C8"/>
    <w:rsid w:val="0012451B"/>
    <w:rsid w:val="0015046B"/>
    <w:rsid w:val="00180B06"/>
    <w:rsid w:val="00191EF3"/>
    <w:rsid w:val="00247207"/>
    <w:rsid w:val="00290864"/>
    <w:rsid w:val="002C487E"/>
    <w:rsid w:val="00303A72"/>
    <w:rsid w:val="00384BCB"/>
    <w:rsid w:val="0038612A"/>
    <w:rsid w:val="00395257"/>
    <w:rsid w:val="00413681"/>
    <w:rsid w:val="004500AC"/>
    <w:rsid w:val="0046314E"/>
    <w:rsid w:val="00487141"/>
    <w:rsid w:val="00497298"/>
    <w:rsid w:val="004A1657"/>
    <w:rsid w:val="004B14D0"/>
    <w:rsid w:val="004C0BF2"/>
    <w:rsid w:val="0051236C"/>
    <w:rsid w:val="005746BC"/>
    <w:rsid w:val="005E0589"/>
    <w:rsid w:val="005E5AB1"/>
    <w:rsid w:val="00602584"/>
    <w:rsid w:val="00656C03"/>
    <w:rsid w:val="00674FF4"/>
    <w:rsid w:val="00694A6A"/>
    <w:rsid w:val="006E6064"/>
    <w:rsid w:val="006F2E77"/>
    <w:rsid w:val="00727F67"/>
    <w:rsid w:val="00796346"/>
    <w:rsid w:val="007A7CF8"/>
    <w:rsid w:val="007F06E0"/>
    <w:rsid w:val="007F548A"/>
    <w:rsid w:val="00802E5E"/>
    <w:rsid w:val="00837E8E"/>
    <w:rsid w:val="008C4083"/>
    <w:rsid w:val="008E5FA6"/>
    <w:rsid w:val="00922BD1"/>
    <w:rsid w:val="00967635"/>
    <w:rsid w:val="00974846"/>
    <w:rsid w:val="009D3CFF"/>
    <w:rsid w:val="009E684E"/>
    <w:rsid w:val="00A30576"/>
    <w:rsid w:val="00A4084B"/>
    <w:rsid w:val="00A44ECF"/>
    <w:rsid w:val="00A467BA"/>
    <w:rsid w:val="00A47A8B"/>
    <w:rsid w:val="00A56CE5"/>
    <w:rsid w:val="00A61582"/>
    <w:rsid w:val="00AF2894"/>
    <w:rsid w:val="00B05B2D"/>
    <w:rsid w:val="00B22E7A"/>
    <w:rsid w:val="00B33E62"/>
    <w:rsid w:val="00B50002"/>
    <w:rsid w:val="00B86C56"/>
    <w:rsid w:val="00C2710D"/>
    <w:rsid w:val="00C467FB"/>
    <w:rsid w:val="00C57556"/>
    <w:rsid w:val="00C6202C"/>
    <w:rsid w:val="00C9323F"/>
    <w:rsid w:val="00CF215F"/>
    <w:rsid w:val="00D1448A"/>
    <w:rsid w:val="00D33AB4"/>
    <w:rsid w:val="00D4651E"/>
    <w:rsid w:val="00DA36F0"/>
    <w:rsid w:val="00E14764"/>
    <w:rsid w:val="00E2556B"/>
    <w:rsid w:val="00E52B72"/>
    <w:rsid w:val="00E56DD3"/>
    <w:rsid w:val="00ED47BB"/>
    <w:rsid w:val="00F84687"/>
    <w:rsid w:val="00FB4FDE"/>
    <w:rsid w:val="00FB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BCF07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semiHidden/>
    <w:rsid w:val="008C4083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a Shetty</dc:creator>
  <cp:keywords/>
  <dc:description/>
  <cp:lastModifiedBy>Vinaya Shetty</cp:lastModifiedBy>
  <cp:revision>2</cp:revision>
  <dcterms:created xsi:type="dcterms:W3CDTF">2021-06-07T18:03:00Z</dcterms:created>
  <dcterms:modified xsi:type="dcterms:W3CDTF">2021-06-07T18:03:00Z</dcterms:modified>
</cp:coreProperties>
</file>